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830" w:rsidRDefault="00F92830" w:rsidP="00F92830">
      <w:pPr>
        <w:pStyle w:val="null1"/>
        <w:shd w:val="clear" w:color="auto" w:fill="FFFFFF"/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Enhancing Hit Identification in </w:t>
      </w:r>
      <w:r w:rsidRPr="00855088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Mycobacterium </w:t>
      </w:r>
      <w:r>
        <w:rPr>
          <w:rFonts w:ascii="Arial" w:hAnsi="Arial" w:cs="Arial"/>
          <w:b/>
          <w:i/>
          <w:color w:val="000000" w:themeColor="text1"/>
          <w:sz w:val="24"/>
          <w:szCs w:val="24"/>
        </w:rPr>
        <w:t>t</w:t>
      </w:r>
      <w:r w:rsidRPr="00855088">
        <w:rPr>
          <w:rFonts w:ascii="Arial" w:hAnsi="Arial" w:cs="Arial"/>
          <w:b/>
          <w:i/>
          <w:color w:val="000000" w:themeColor="text1"/>
          <w:sz w:val="24"/>
          <w:szCs w:val="24"/>
        </w:rPr>
        <w:t>uberculosis</w:t>
      </w:r>
      <w:r w:rsidRPr="00855088">
        <w:rPr>
          <w:rFonts w:ascii="Arial" w:hAnsi="Arial" w:cs="Arial"/>
          <w:b/>
          <w:color w:val="000000" w:themeColor="text1"/>
          <w:sz w:val="24"/>
          <w:szCs w:val="24"/>
        </w:rPr>
        <w:t xml:space="preserve"> Drug Discovery</w:t>
      </w:r>
      <w:r w:rsidDel="000349E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Using Dual-Event Bayesian Models </w:t>
      </w:r>
    </w:p>
    <w:p w:rsidR="00F92830" w:rsidRPr="0083340F" w:rsidRDefault="00F92830" w:rsidP="00F92830">
      <w:pPr>
        <w:pStyle w:val="null1"/>
        <w:shd w:val="clear" w:color="auto" w:fill="FFFFFF"/>
        <w:spacing w:after="0" w:line="480" w:lineRule="auto"/>
        <w:jc w:val="center"/>
        <w:rPr>
          <w:rFonts w:ascii="Arial" w:hAnsi="Arial" w:cs="Arial"/>
          <w:color w:val="000000"/>
          <w:sz w:val="24"/>
          <w:szCs w:val="24"/>
        </w:rPr>
      </w:pPr>
    </w:p>
    <w:p w:rsidR="00F92830" w:rsidRPr="0083340F" w:rsidRDefault="00F92830" w:rsidP="00F92830">
      <w:pPr>
        <w:pStyle w:val="null1"/>
        <w:shd w:val="clear" w:color="auto" w:fill="FFFFFF"/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83340F">
        <w:rPr>
          <w:rFonts w:ascii="Arial" w:hAnsi="Arial" w:cs="Arial"/>
          <w:color w:val="000000"/>
          <w:sz w:val="24"/>
          <w:szCs w:val="24"/>
        </w:rPr>
        <w:t>Sean Ekins</w:t>
      </w:r>
      <w:r w:rsidRPr="0083340F">
        <w:rPr>
          <w:rFonts w:ascii="Arial" w:hAnsi="Arial" w:cs="Arial"/>
          <w:sz w:val="24"/>
          <w:szCs w:val="24"/>
          <w:vertAlign w:val="superscript"/>
        </w:rPr>
        <w:t>1, 2*</w:t>
      </w:r>
      <w:r w:rsidRPr="0083340F">
        <w:rPr>
          <w:rFonts w:ascii="Arial" w:hAnsi="Arial" w:cs="Arial"/>
          <w:sz w:val="24"/>
          <w:szCs w:val="24"/>
        </w:rPr>
        <w:t xml:space="preserve">, Robert </w:t>
      </w:r>
      <w:r>
        <w:rPr>
          <w:rFonts w:ascii="Arial" w:hAnsi="Arial" w:cs="Arial"/>
          <w:sz w:val="24"/>
          <w:szCs w:val="24"/>
        </w:rPr>
        <w:t xml:space="preserve">C. </w:t>
      </w:r>
      <w:r w:rsidRPr="0083340F">
        <w:rPr>
          <w:rFonts w:ascii="Arial" w:hAnsi="Arial" w:cs="Arial"/>
          <w:sz w:val="24"/>
          <w:szCs w:val="24"/>
        </w:rPr>
        <w:t>Reynolds</w:t>
      </w:r>
      <w:r>
        <w:rPr>
          <w:rFonts w:ascii="Arial" w:hAnsi="Arial" w:cs="Arial"/>
          <w:sz w:val="24"/>
          <w:szCs w:val="24"/>
          <w:vertAlign w:val="superscript"/>
        </w:rPr>
        <w:t>3,4</w:t>
      </w:r>
      <w:r w:rsidRPr="0083340F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Scott G. Franzblau</w:t>
      </w:r>
      <w:r>
        <w:rPr>
          <w:rFonts w:ascii="Arial" w:hAnsi="Arial" w:cs="Arial"/>
          <w:sz w:val="24"/>
          <w:szCs w:val="24"/>
          <w:vertAlign w:val="superscript"/>
        </w:rPr>
        <w:t>5,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Baojie</w:t>
      </w:r>
      <w:proofErr w:type="spellEnd"/>
      <w:r>
        <w:rPr>
          <w:rFonts w:ascii="Arial" w:hAnsi="Arial" w:cs="Arial"/>
          <w:sz w:val="24"/>
          <w:szCs w:val="24"/>
        </w:rPr>
        <w:t xml:space="preserve"> Wan</w:t>
      </w:r>
      <w:r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 xml:space="preserve"> , Joel S. Freundlich</w:t>
      </w:r>
      <w:r w:rsidRPr="00F80B28"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  <w:vertAlign w:val="superscript"/>
        </w:rPr>
        <w:t>,7</w:t>
      </w:r>
      <w:r>
        <w:rPr>
          <w:rFonts w:ascii="Arial" w:hAnsi="Arial" w:cs="Arial"/>
          <w:sz w:val="24"/>
          <w:szCs w:val="24"/>
        </w:rPr>
        <w:t xml:space="preserve">  and </w:t>
      </w:r>
      <w:r w:rsidRPr="00975604">
        <w:rPr>
          <w:rFonts w:ascii="Arial" w:hAnsi="Arial" w:cs="Arial"/>
          <w:sz w:val="24"/>
          <w:szCs w:val="24"/>
        </w:rPr>
        <w:t>Barry</w:t>
      </w:r>
      <w:r w:rsidRPr="0083340F">
        <w:rPr>
          <w:rFonts w:ascii="Arial" w:hAnsi="Arial" w:cs="Arial"/>
          <w:sz w:val="24"/>
          <w:szCs w:val="24"/>
        </w:rPr>
        <w:t xml:space="preserve"> A. Bunin</w:t>
      </w:r>
      <w:r w:rsidRPr="0083340F">
        <w:rPr>
          <w:rFonts w:ascii="Arial" w:hAnsi="Arial" w:cs="Arial"/>
          <w:sz w:val="24"/>
          <w:szCs w:val="24"/>
          <w:vertAlign w:val="superscript"/>
        </w:rPr>
        <w:t>1</w:t>
      </w:r>
    </w:p>
    <w:p w:rsidR="00F92830" w:rsidRPr="0083340F" w:rsidRDefault="00F92830" w:rsidP="00F92830">
      <w:pPr>
        <w:pStyle w:val="null1"/>
        <w:shd w:val="clear" w:color="auto" w:fill="FFFFFF"/>
        <w:tabs>
          <w:tab w:val="left" w:pos="1980"/>
        </w:tabs>
        <w:spacing w:line="480" w:lineRule="auto"/>
        <w:jc w:val="both"/>
        <w:rPr>
          <w:rFonts w:ascii="Arial" w:hAnsi="Arial" w:cs="Arial"/>
          <w:sz w:val="24"/>
          <w:szCs w:val="24"/>
          <w:vertAlign w:val="superscript"/>
        </w:rPr>
      </w:pPr>
    </w:p>
    <w:p w:rsidR="00F92830" w:rsidRPr="0083340F" w:rsidRDefault="00F92830" w:rsidP="00F9283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83340F">
        <w:rPr>
          <w:rFonts w:ascii="Arial" w:hAnsi="Arial" w:cs="Arial"/>
          <w:sz w:val="24"/>
          <w:szCs w:val="24"/>
          <w:vertAlign w:val="superscript"/>
        </w:rPr>
        <w:t>1</w:t>
      </w:r>
      <w:r w:rsidRPr="0083340F">
        <w:rPr>
          <w:rFonts w:ascii="Arial" w:hAnsi="Arial" w:cs="Arial"/>
          <w:sz w:val="24"/>
          <w:szCs w:val="24"/>
        </w:rPr>
        <w:t xml:space="preserve">Collaborative Drug Discovery, 1633 </w:t>
      </w:r>
      <w:proofErr w:type="spellStart"/>
      <w:r w:rsidRPr="0083340F">
        <w:rPr>
          <w:rFonts w:ascii="Arial" w:hAnsi="Arial" w:cs="Arial"/>
          <w:sz w:val="24"/>
          <w:szCs w:val="24"/>
        </w:rPr>
        <w:t>Bayshore</w:t>
      </w:r>
      <w:proofErr w:type="spellEnd"/>
      <w:r w:rsidRPr="0083340F">
        <w:rPr>
          <w:rFonts w:ascii="Arial" w:hAnsi="Arial" w:cs="Arial"/>
          <w:sz w:val="24"/>
          <w:szCs w:val="24"/>
        </w:rPr>
        <w:t xml:space="preserve"> Highway, Suite 342, Burlingame, CA 94010, USA.</w:t>
      </w:r>
      <w:proofErr w:type="gramEnd"/>
    </w:p>
    <w:p w:rsidR="00F92830" w:rsidRPr="002F5B1B" w:rsidRDefault="00F92830" w:rsidP="00F92830">
      <w:pPr>
        <w:pStyle w:val="Heading2"/>
        <w:spacing w:before="0" w:line="480" w:lineRule="auto"/>
        <w:jc w:val="both"/>
        <w:rPr>
          <w:color w:val="auto"/>
          <w:vertAlign w:val="superscript"/>
        </w:rPr>
      </w:pPr>
      <w:proofErr w:type="gramStart"/>
      <w:r w:rsidRPr="002F5B1B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2</w:t>
      </w:r>
      <w:r w:rsidRPr="002F5B1B">
        <w:rPr>
          <w:rFonts w:ascii="Arial" w:hAnsi="Arial" w:cs="Arial"/>
          <w:b w:val="0"/>
          <w:color w:val="auto"/>
          <w:sz w:val="24"/>
          <w:szCs w:val="24"/>
        </w:rPr>
        <w:t xml:space="preserve">Collaborations in Chemistry, 5616 Hilltop </w:t>
      </w:r>
      <w:proofErr w:type="spellStart"/>
      <w:r w:rsidRPr="002F5B1B">
        <w:rPr>
          <w:rFonts w:ascii="Arial" w:hAnsi="Arial" w:cs="Arial"/>
          <w:b w:val="0"/>
          <w:color w:val="auto"/>
          <w:sz w:val="24"/>
          <w:szCs w:val="24"/>
        </w:rPr>
        <w:t>Needmore</w:t>
      </w:r>
      <w:proofErr w:type="spellEnd"/>
      <w:r w:rsidRPr="002F5B1B">
        <w:rPr>
          <w:rFonts w:ascii="Arial" w:hAnsi="Arial" w:cs="Arial"/>
          <w:b w:val="0"/>
          <w:color w:val="auto"/>
          <w:sz w:val="24"/>
          <w:szCs w:val="24"/>
        </w:rPr>
        <w:t xml:space="preserve"> Road, Fuquay-Varina, NC 27526, USA.</w:t>
      </w:r>
      <w:proofErr w:type="gramEnd"/>
    </w:p>
    <w:p w:rsidR="00F92830" w:rsidRPr="00855088" w:rsidRDefault="00F92830" w:rsidP="00F9283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3D5802">
        <w:rPr>
          <w:rFonts w:ascii="Arial" w:hAnsi="Arial" w:cs="Arial"/>
          <w:sz w:val="24"/>
          <w:szCs w:val="24"/>
          <w:vertAlign w:val="superscript"/>
        </w:rPr>
        <w:t>3</w:t>
      </w:r>
      <w:r w:rsidRPr="003D5802">
        <w:rPr>
          <w:rFonts w:ascii="Arial" w:hAnsi="Arial" w:cs="Arial"/>
          <w:sz w:val="24"/>
          <w:szCs w:val="24"/>
        </w:rPr>
        <w:t>Southern Research Institute, 2000 Ninth Avenue South, Birmingham, AL 35205, USA.</w:t>
      </w:r>
      <w:proofErr w:type="gramEnd"/>
      <w:r w:rsidRPr="003D5802">
        <w:rPr>
          <w:rFonts w:ascii="Arial" w:eastAsia="Times New Roman" w:hAnsi="Arial" w:cs="Arial"/>
          <w:color w:val="222222"/>
          <w:sz w:val="24"/>
          <w:szCs w:val="24"/>
        </w:rPr>
        <w:t xml:space="preserve"> </w:t>
      </w:r>
      <w:r w:rsidRPr="005040AA">
        <w:rPr>
          <w:rFonts w:ascii="Arial" w:eastAsia="Times New Roman" w:hAnsi="Arial" w:cs="Arial"/>
          <w:color w:val="222222"/>
          <w:sz w:val="24"/>
          <w:szCs w:val="24"/>
          <w:vertAlign w:val="superscript"/>
        </w:rPr>
        <w:t>4</w:t>
      </w:r>
      <w:r w:rsidRPr="003D5802">
        <w:rPr>
          <w:rFonts w:ascii="Arial" w:eastAsia="Times New Roman" w:hAnsi="Arial" w:cs="Arial"/>
          <w:color w:val="222222"/>
          <w:sz w:val="24"/>
          <w:szCs w:val="24"/>
        </w:rPr>
        <w:t>Current address:</w:t>
      </w:r>
      <w:r w:rsidRPr="003D5802">
        <w:rPr>
          <w:rFonts w:ascii="Arial" w:hAnsi="Arial" w:cs="Arial"/>
        </w:rPr>
        <w:t xml:space="preserve"> </w:t>
      </w:r>
      <w:r w:rsidRPr="003D5802">
        <w:rPr>
          <w:rFonts w:ascii="Arial" w:eastAsia="Times New Roman" w:hAnsi="Arial" w:cs="Arial"/>
          <w:sz w:val="24"/>
          <w:szCs w:val="24"/>
        </w:rPr>
        <w:t>University of Alabama at Birmingham</w:t>
      </w:r>
      <w:r w:rsidRPr="003D580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D5802">
        <w:rPr>
          <w:rFonts w:ascii="Arial" w:eastAsia="Times New Roman" w:hAnsi="Arial" w:cs="Arial"/>
          <w:spacing w:val="-3"/>
          <w:sz w:val="24"/>
          <w:szCs w:val="24"/>
        </w:rPr>
        <w:t>College of Arts and Sciences</w:t>
      </w:r>
      <w:r w:rsidRPr="003D580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D5802">
        <w:rPr>
          <w:rFonts w:ascii="Arial" w:eastAsia="Times New Roman" w:hAnsi="Arial" w:cs="Arial"/>
          <w:spacing w:val="-3"/>
          <w:sz w:val="24"/>
          <w:szCs w:val="24"/>
        </w:rPr>
        <w:t>Department of Chemistry</w:t>
      </w:r>
      <w:r w:rsidRPr="003D580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D5802">
        <w:rPr>
          <w:rFonts w:ascii="Arial" w:eastAsia="Times New Roman" w:hAnsi="Arial" w:cs="Arial"/>
          <w:spacing w:val="-3"/>
          <w:sz w:val="24"/>
          <w:szCs w:val="24"/>
        </w:rPr>
        <w:t>1530 3</w:t>
      </w:r>
      <w:r w:rsidRPr="003D5802">
        <w:rPr>
          <w:rFonts w:ascii="Arial" w:eastAsia="Times New Roman" w:hAnsi="Arial" w:cs="Arial"/>
          <w:spacing w:val="-3"/>
          <w:sz w:val="24"/>
          <w:szCs w:val="24"/>
          <w:vertAlign w:val="superscript"/>
        </w:rPr>
        <w:t>rd</w:t>
      </w:r>
      <w:r w:rsidRPr="003D5802">
        <w:rPr>
          <w:rFonts w:ascii="Arial" w:eastAsia="Times New Roman" w:hAnsi="Arial" w:cs="Arial"/>
          <w:spacing w:val="-3"/>
          <w:sz w:val="24"/>
          <w:szCs w:val="24"/>
        </w:rPr>
        <w:t xml:space="preserve"> Avenue South</w:t>
      </w:r>
      <w:r w:rsidRPr="003D580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D5802">
        <w:rPr>
          <w:rFonts w:ascii="Arial" w:eastAsia="Times New Roman" w:hAnsi="Arial" w:cs="Arial"/>
          <w:spacing w:val="-3"/>
          <w:sz w:val="24"/>
          <w:szCs w:val="24"/>
        </w:rPr>
        <w:t>Birmingham, Alabama 35294-1240</w:t>
      </w:r>
      <w:r>
        <w:rPr>
          <w:rFonts w:ascii="Arial" w:eastAsia="Times New Roman" w:hAnsi="Arial" w:cs="Arial"/>
          <w:spacing w:val="-3"/>
          <w:sz w:val="24"/>
          <w:szCs w:val="24"/>
        </w:rPr>
        <w:t>, USA.</w:t>
      </w:r>
    </w:p>
    <w:p w:rsidR="00F92830" w:rsidRDefault="00F92830" w:rsidP="00F9283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 w:rsidRPr="0083340F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Institute</w:t>
      </w:r>
      <w:proofErr w:type="gramEnd"/>
      <w:r>
        <w:rPr>
          <w:rFonts w:ascii="Arial" w:hAnsi="Arial" w:cs="Arial"/>
          <w:sz w:val="24"/>
          <w:szCs w:val="24"/>
        </w:rPr>
        <w:t xml:space="preserve"> for Tuberculosis Research, University of Illinois at Chicago, Chicago, IL 60607, USA.</w:t>
      </w:r>
    </w:p>
    <w:p w:rsidR="00F92830" w:rsidRDefault="00F92830" w:rsidP="00F9283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</w:rPr>
        <w:t>Department of Medicine, Center for Emerging and Reemerging Pathogens, UMDNJ – New Jersey Medical School, 185 South Orange Avenue Newark, NJ 07103, USA.</w:t>
      </w:r>
    </w:p>
    <w:p w:rsidR="00F92830" w:rsidRDefault="00F92830" w:rsidP="00F92830">
      <w:pPr>
        <w:autoSpaceDE w:val="0"/>
        <w:autoSpaceDN w:val="0"/>
        <w:adjustRightInd w:val="0"/>
        <w:spacing w:line="48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7</w:t>
      </w:r>
      <w:r>
        <w:rPr>
          <w:rFonts w:ascii="Arial" w:hAnsi="Arial" w:cs="Arial"/>
          <w:sz w:val="24"/>
          <w:szCs w:val="24"/>
        </w:rPr>
        <w:t>Department of Pharmacology &amp; Physiology, UMDNJ – New Jersey Medical School, 185 South Orange Avenue Newark, NJ 07103, USA.</w:t>
      </w:r>
    </w:p>
    <w:p w:rsidR="00F92830" w:rsidRDefault="00F92830" w:rsidP="00F9283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F92830" w:rsidRPr="0083340F" w:rsidRDefault="00F92830" w:rsidP="00F9283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3340F">
        <w:rPr>
          <w:rFonts w:ascii="Arial" w:hAnsi="Arial" w:cs="Arial"/>
          <w:sz w:val="24"/>
          <w:szCs w:val="24"/>
          <w:vertAlign w:val="superscript"/>
        </w:rPr>
        <w:lastRenderedPageBreak/>
        <w:t>*</w:t>
      </w:r>
      <w:r w:rsidRPr="0083340F">
        <w:rPr>
          <w:rFonts w:ascii="Arial" w:hAnsi="Arial" w:cs="Arial"/>
          <w:sz w:val="24"/>
          <w:szCs w:val="24"/>
        </w:rPr>
        <w:t>To whom correspondence should be addressed</w:t>
      </w:r>
      <w:r>
        <w:rPr>
          <w:rFonts w:ascii="Arial" w:hAnsi="Arial" w:cs="Arial"/>
          <w:sz w:val="24"/>
          <w:szCs w:val="24"/>
        </w:rPr>
        <w:t>. (</w:t>
      </w:r>
      <w:proofErr w:type="gramStart"/>
      <w:r>
        <w:rPr>
          <w:rFonts w:ascii="Arial" w:hAnsi="Arial" w:cs="Arial"/>
          <w:sz w:val="24"/>
          <w:szCs w:val="24"/>
        </w:rPr>
        <w:t>e-mail</w:t>
      </w:r>
      <w:proofErr w:type="gramEnd"/>
      <w:r>
        <w:rPr>
          <w:rFonts w:ascii="Arial" w:hAnsi="Arial" w:cs="Arial"/>
          <w:sz w:val="24"/>
          <w:szCs w:val="24"/>
        </w:rPr>
        <w:t>: ekinssean@yahoo.com)</w:t>
      </w:r>
    </w:p>
    <w:p w:rsidR="00F92830" w:rsidRDefault="00F92830" w:rsidP="00F92830">
      <w:pPr>
        <w:spacing w:line="480" w:lineRule="auto"/>
      </w:pPr>
      <w:r w:rsidRPr="0083340F">
        <w:rPr>
          <w:rFonts w:ascii="Arial" w:hAnsi="Arial" w:cs="Arial"/>
          <w:b/>
          <w:sz w:val="24"/>
          <w:szCs w:val="24"/>
        </w:rPr>
        <w:t>Running Head</w:t>
      </w:r>
      <w:r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color w:val="000000" w:themeColor="text1"/>
          <w:sz w:val="24"/>
          <w:szCs w:val="24"/>
        </w:rPr>
        <w:t>Dual Event Bayesian Models</w:t>
      </w:r>
      <w:r w:rsidRPr="00BF2E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F92830" w:rsidRDefault="00F92830" w:rsidP="00F92830">
      <w:pPr>
        <w:rPr>
          <w:rFonts w:ascii="Arial" w:hAnsi="Arial" w:cs="Arial"/>
          <w:b/>
          <w:sz w:val="24"/>
          <w:szCs w:val="24"/>
        </w:rPr>
        <w:sectPr w:rsidR="00F92830" w:rsidSect="009F3B7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4F5985" w:rsidRPr="00D87836" w:rsidRDefault="004F5985" w:rsidP="004F5985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611781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611781">
        <w:rPr>
          <w:rFonts w:ascii="Arial" w:hAnsi="Arial" w:cs="Arial"/>
          <w:b/>
          <w:sz w:val="24"/>
          <w:szCs w:val="24"/>
        </w:rPr>
        <w:t xml:space="preserve">2. </w:t>
      </w:r>
      <w:r w:rsidRPr="00855088">
        <w:rPr>
          <w:rFonts w:ascii="Arial" w:hAnsi="Arial" w:cs="Arial"/>
          <w:sz w:val="24"/>
          <w:szCs w:val="24"/>
        </w:rPr>
        <w:t xml:space="preserve">SRI hits from </w:t>
      </w:r>
      <w:proofErr w:type="spellStart"/>
      <w:r w:rsidRPr="00855088">
        <w:rPr>
          <w:rFonts w:ascii="Arial" w:hAnsi="Arial" w:cs="Arial"/>
          <w:sz w:val="24"/>
          <w:szCs w:val="24"/>
        </w:rPr>
        <w:t>Maybridge</w:t>
      </w:r>
      <w:proofErr w:type="spellEnd"/>
      <w:r w:rsidRPr="00855088">
        <w:rPr>
          <w:rFonts w:ascii="Arial" w:hAnsi="Arial" w:cs="Arial"/>
          <w:sz w:val="24"/>
          <w:szCs w:val="24"/>
        </w:rPr>
        <w:t xml:space="preserve"> picked using Bayesian </w:t>
      </w:r>
      <w:r w:rsidRPr="00611781">
        <w:rPr>
          <w:rFonts w:ascii="Arial" w:hAnsi="Arial" w:cs="Arial"/>
          <w:sz w:val="24"/>
          <w:szCs w:val="24"/>
        </w:rPr>
        <w:t>dose response and cytotoxicity models</w:t>
      </w:r>
      <w:r>
        <w:rPr>
          <w:rFonts w:ascii="Arial" w:hAnsi="Arial" w:cs="Arial"/>
          <w:sz w:val="24"/>
          <w:szCs w:val="24"/>
        </w:rPr>
        <w:t xml:space="preserve">. More positive numbers from the Bayesian models suggest likely activity. </w:t>
      </w:r>
      <w:r w:rsidR="00635F1D">
        <w:rPr>
          <w:rFonts w:ascii="Arial" w:hAnsi="Arial" w:cs="Arial"/>
          <w:sz w:val="24"/>
          <w:szCs w:val="24"/>
        </w:rPr>
        <w:t xml:space="preserve">SI is the selectivity index calculated by dividing the </w:t>
      </w:r>
      <w:r w:rsidR="00635F1D" w:rsidRPr="00635F1D">
        <w:rPr>
          <w:rFonts w:ascii="Arial" w:eastAsia="Times New Roman" w:hAnsi="Arial" w:cs="Arial"/>
          <w:bCs/>
          <w:sz w:val="24"/>
          <w:szCs w:val="24"/>
        </w:rPr>
        <w:t>CC</w:t>
      </w:r>
      <w:r w:rsidR="00635F1D" w:rsidRPr="00635F1D">
        <w:rPr>
          <w:rFonts w:ascii="Arial" w:eastAsia="Times New Roman" w:hAnsi="Arial" w:cs="Arial"/>
          <w:bCs/>
          <w:sz w:val="24"/>
          <w:szCs w:val="24"/>
          <w:vertAlign w:val="subscript"/>
        </w:rPr>
        <w:t>50</w:t>
      </w:r>
      <w:r w:rsidR="00635F1D" w:rsidRPr="00635F1D">
        <w:rPr>
          <w:rFonts w:ascii="Arial" w:eastAsia="Times New Roman" w:hAnsi="Arial" w:cs="Arial"/>
          <w:bCs/>
          <w:sz w:val="24"/>
          <w:szCs w:val="24"/>
          <w:vertAlign w:val="subscript"/>
        </w:rPr>
        <w:t xml:space="preserve"> </w:t>
      </w:r>
      <w:r w:rsidR="00635F1D" w:rsidRPr="00635F1D">
        <w:rPr>
          <w:rFonts w:ascii="Arial" w:eastAsia="Times New Roman" w:hAnsi="Arial" w:cs="Arial"/>
          <w:bCs/>
          <w:sz w:val="24"/>
          <w:szCs w:val="24"/>
        </w:rPr>
        <w:t xml:space="preserve">by either </w:t>
      </w:r>
      <w:r w:rsidR="00635F1D" w:rsidRPr="00635F1D">
        <w:rPr>
          <w:rFonts w:ascii="Arial" w:hAnsi="Arial" w:cs="Arial"/>
          <w:sz w:val="24"/>
          <w:szCs w:val="24"/>
        </w:rPr>
        <w:t>the MIC MABA or MIC LORA.</w:t>
      </w:r>
      <w:r w:rsidR="00514C02">
        <w:rPr>
          <w:rFonts w:ascii="Arial" w:hAnsi="Arial" w:cs="Arial"/>
          <w:sz w:val="24"/>
          <w:szCs w:val="24"/>
        </w:rPr>
        <w:t xml:space="preserve"> Bold values have an SI greater than 10.</w:t>
      </w:r>
      <w:r w:rsidR="00635F1D" w:rsidRPr="00635F1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Numbers in parentheses are the maximal similarity of the compound to members of the training set for the respective model. Bold is preferred model.</w:t>
      </w:r>
    </w:p>
    <w:tbl>
      <w:tblPr>
        <w:tblW w:w="15226" w:type="dxa"/>
        <w:tblInd w:w="-1078" w:type="dxa"/>
        <w:tblLayout w:type="fixed"/>
        <w:tblLook w:val="04A0" w:firstRow="1" w:lastRow="0" w:firstColumn="1" w:lastColumn="0" w:noHBand="0" w:noVBand="1"/>
      </w:tblPr>
      <w:tblGrid>
        <w:gridCol w:w="1440"/>
        <w:gridCol w:w="2880"/>
        <w:gridCol w:w="1350"/>
        <w:gridCol w:w="1350"/>
        <w:gridCol w:w="1080"/>
        <w:gridCol w:w="900"/>
        <w:gridCol w:w="900"/>
        <w:gridCol w:w="1186"/>
        <w:gridCol w:w="990"/>
        <w:gridCol w:w="1170"/>
        <w:gridCol w:w="1980"/>
      </w:tblGrid>
      <w:tr w:rsidR="009F3B7B" w:rsidRPr="007D6380" w:rsidTr="009F3B7B">
        <w:trPr>
          <w:trHeight w:val="585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3B7B" w:rsidRPr="00855088" w:rsidRDefault="009F3B7B" w:rsidP="009F3B7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aybridg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number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3B7B" w:rsidRPr="00855088" w:rsidRDefault="009F3B7B" w:rsidP="009F3B7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ructu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Inhibition % </w:t>
            </w: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br/>
              <w:t>MABA at 100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Symbol" w:eastAsia="Times New Roman" w:hAnsi="Symbol" w:cs="Arial"/>
                <w:b/>
                <w:bCs/>
                <w:sz w:val="24"/>
                <w:szCs w:val="24"/>
              </w:rPr>
              <w:t></w:t>
            </w: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</w:t>
            </w:r>
            <w:r w:rsidRPr="0092528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/m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Inhibition % </w:t>
            </w: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br/>
              <w:t>LORA at 100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Symbol" w:eastAsia="Times New Roman" w:hAnsi="Symbol" w:cs="Arial"/>
                <w:b/>
                <w:bCs/>
                <w:sz w:val="24"/>
                <w:szCs w:val="24"/>
              </w:rPr>
              <w:t></w:t>
            </w: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</w:t>
            </w:r>
            <w:r w:rsidRPr="0092528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/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IC MABA</w:t>
            </w: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br/>
              <w:t>(</w:t>
            </w:r>
            <w:r>
              <w:rPr>
                <w:rFonts w:ascii="Symbol" w:eastAsia="Times New Roman" w:hAnsi="Symbol" w:cs="Arial"/>
                <w:b/>
                <w:bCs/>
                <w:sz w:val="24"/>
                <w:szCs w:val="24"/>
              </w:rPr>
              <w:t></w:t>
            </w: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IC LORA</w:t>
            </w: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br/>
              <w:t>(</w:t>
            </w:r>
            <w:r>
              <w:rPr>
                <w:rFonts w:ascii="Symbol" w:eastAsia="Times New Roman" w:hAnsi="Symbol" w:cs="Arial"/>
                <w:b/>
                <w:bCs/>
                <w:sz w:val="24"/>
                <w:szCs w:val="24"/>
              </w:rPr>
              <w:t></w:t>
            </w: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</w:t>
            </w:r>
            <w:r w:rsidRPr="0092528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B7B" w:rsidRPr="00855088" w:rsidRDefault="009F3B7B" w:rsidP="009F3B7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</w:t>
            </w:r>
            <w:r w:rsidRPr="00F143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</w:t>
            </w:r>
            <w:r w:rsidRPr="00F14336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</w:rPr>
              <w:t>50</w:t>
            </w:r>
            <w:r w:rsidRPr="00F143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Vero (</w:t>
            </w:r>
            <w:r>
              <w:rPr>
                <w:rFonts w:ascii="Symbol" w:eastAsia="Times New Roman" w:hAnsi="Symbol" w:cs="Arial"/>
                <w:b/>
                <w:bCs/>
                <w:sz w:val="24"/>
                <w:szCs w:val="24"/>
              </w:rPr>
              <w:t></w:t>
            </w: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</w:t>
            </w:r>
            <w:r w:rsidRPr="00F143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g/ml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B7B" w:rsidRDefault="009F3B7B" w:rsidP="009F3B7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I</w:t>
            </w:r>
          </w:p>
          <w:p w:rsidR="009F3B7B" w:rsidRPr="00855088" w:rsidRDefault="009F3B7B" w:rsidP="009F3B7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AB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B7B" w:rsidRPr="00855088" w:rsidRDefault="009F3B7B" w:rsidP="009F3B7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I LOR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B7B" w:rsidRPr="00855088" w:rsidRDefault="009F3B7B" w:rsidP="009F3B7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LSMR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model scor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3B7B" w:rsidRPr="00855088" w:rsidRDefault="009F3B7B" w:rsidP="009F3B7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Kinase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model score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AW00477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09792" behindDoc="0" locked="0" layoutInCell="1" allowOverlap="1" wp14:anchorId="63EDBB5F" wp14:editId="323A1C81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71525"/>
                  <wp:effectExtent l="0" t="0" r="0" b="0"/>
                  <wp:wrapNone/>
                  <wp:docPr id="1026" name="Picture 10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715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5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8.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8.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63.63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3B7B" w:rsidRPr="00635F1D" w:rsidRDefault="00635F1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5F1D">
              <w:rPr>
                <w:rFonts w:ascii="Arial" w:eastAsia="Times New Roman" w:hAnsi="Arial" w:cs="Arial"/>
                <w:sz w:val="24"/>
                <w:szCs w:val="24"/>
              </w:rPr>
              <w:t>3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3B7B" w:rsidRPr="00635F1D" w:rsidRDefault="00635F1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5F1D">
              <w:rPr>
                <w:rFonts w:ascii="Arial" w:eastAsia="Times New Roman" w:hAnsi="Arial" w:cs="Arial"/>
                <w:sz w:val="24"/>
                <w:szCs w:val="24"/>
              </w:rPr>
              <w:t>7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8.00 (0.5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2.14 (0.42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AW004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10816" behindDoc="0" locked="0" layoutInCell="1" allowOverlap="1" wp14:anchorId="71EB198A" wp14:editId="633FC4FB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81050"/>
                  <wp:effectExtent l="0" t="0" r="0" b="0"/>
                  <wp:wrapNone/>
                  <wp:docPr id="1027" name="Picture 10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81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6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3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66.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635F1D" w:rsidRDefault="00635F1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35F1D">
              <w:rPr>
                <w:rFonts w:ascii="Arial" w:eastAsia="Times New Roman" w:hAnsi="Arial" w:cs="Arial"/>
                <w:sz w:val="24"/>
                <w:szCs w:val="24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635F1D" w:rsidRDefault="00635F1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20.70 (0.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0.03 (0.42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BTB0572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11840" behindDoc="0" locked="0" layoutInCell="1" allowOverlap="1" wp14:anchorId="4591A2CC" wp14:editId="7F1F4F9C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923925"/>
                  <wp:effectExtent l="0" t="0" r="0" b="0"/>
                  <wp:wrapNone/>
                  <wp:docPr id="1035" name="Picture 10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5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9239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635F1D" w:rsidRDefault="00635F1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3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635F1D" w:rsidRDefault="00635F1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3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7.10 (0.6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1.63 (0.50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BTB0596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12864" behindDoc="0" locked="0" layoutInCell="1" allowOverlap="1" wp14:anchorId="04F684FE" wp14:editId="0058C996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352550" cy="1438275"/>
                  <wp:effectExtent l="0" t="0" r="0" b="0"/>
                  <wp:wrapNone/>
                  <wp:docPr id="1037" name="Picture 10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7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2550" cy="1438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9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8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5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635F1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635F1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5.70 (0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0.97 (0.67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BTB1004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13888" behindDoc="0" locked="0" layoutInCell="1" allowOverlap="1" wp14:anchorId="1B80C00A" wp14:editId="355402FF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33425"/>
                  <wp:effectExtent l="0" t="0" r="0" b="0"/>
                  <wp:wrapNone/>
                  <wp:docPr id="1039" name="Picture 10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9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33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7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635F1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635F1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5.40 (0.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1.18 (0.57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BTB1437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14912" behindDoc="0" locked="0" layoutInCell="1" allowOverlap="1" wp14:anchorId="136C8AE8" wp14:editId="4619A6B8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857250"/>
                  <wp:effectExtent l="0" t="0" r="0" b="0"/>
                  <wp:wrapNone/>
                  <wp:docPr id="1041" name="Picture 10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1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8572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8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2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635F1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F3245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9.13 (0.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8.01 (0.54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BTB1492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15936" behindDoc="0" locked="0" layoutInCell="1" allowOverlap="1" wp14:anchorId="1CAAE8C3" wp14:editId="63B050A3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1085850"/>
                  <wp:effectExtent l="0" t="0" r="0" b="0"/>
                  <wp:wrapNone/>
                  <wp:docPr id="1042" name="Picture 10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2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085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7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635F1D" w:rsidRDefault="00F3245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1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F3245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9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23.71 (0.9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3.90 (0.59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DFP0029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16960" behindDoc="0" locked="0" layoutInCell="1" allowOverlap="1" wp14:anchorId="45967593" wp14:editId="3829616B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533525" cy="1209675"/>
                  <wp:effectExtent l="0" t="0" r="0" b="0"/>
                  <wp:wrapNone/>
                  <wp:docPr id="1045" name="Picture 10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5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3525" cy="12096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8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8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F3245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F3245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9.11 (0.6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4.30 (0.56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DSHS009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17984" behindDoc="0" locked="0" layoutInCell="1" allowOverlap="1" wp14:anchorId="2BCBB31E" wp14:editId="40A3528D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81050"/>
                  <wp:effectExtent l="0" t="0" r="0" b="0"/>
                  <wp:wrapNone/>
                  <wp:docPr id="1047" name="Picture 10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7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81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5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8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4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78.6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F3245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F3245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4.99 (0.4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.67 (0.34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HAN0037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19008" behindDoc="0" locked="0" layoutInCell="1" allowOverlap="1" wp14:anchorId="21619569" wp14:editId="37AD8FA6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466850" cy="1266825"/>
                  <wp:effectExtent l="0" t="0" r="0" b="0"/>
                  <wp:wrapNone/>
                  <wp:docPr id="1050" name="Picture 10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0" cy="12668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4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87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63.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F3245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F3245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6.04 (0.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5.94 (0.41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HTS034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20032" behindDoc="0" locked="0" layoutInCell="1" allowOverlap="1" wp14:anchorId="4F20940B" wp14:editId="2FDC52D2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04850"/>
                  <wp:effectExtent l="0" t="0" r="0" b="0"/>
                  <wp:wrapNone/>
                  <wp:docPr id="1051" name="Picture 10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1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04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7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53.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F3245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F3245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8.86 (0.6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1.67 (0.65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HTS0830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21056" behindDoc="0" locked="0" layoutInCell="1" allowOverlap="1" wp14:anchorId="0079B128" wp14:editId="578DFC76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81050"/>
                  <wp:effectExtent l="0" t="0" r="0" b="0"/>
                  <wp:wrapNone/>
                  <wp:docPr id="1053" name="Picture 10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3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81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3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3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68.6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F3245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F3245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6.85 (0.5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0.22 (0.43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HTS113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22080" behindDoc="0" locked="0" layoutInCell="1" allowOverlap="1" wp14:anchorId="12EAE247" wp14:editId="57F77251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81050"/>
                  <wp:effectExtent l="0" t="0" r="0" b="0"/>
                  <wp:wrapNone/>
                  <wp:docPr id="1055" name="Picture 10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5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81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5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85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F3245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F3245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0.47 (0.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1.84 (0.52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HTS1248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23104" behindDoc="0" locked="0" layoutInCell="1" allowOverlap="1" wp14:anchorId="134B2D54" wp14:editId="4616B7BF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904875"/>
                  <wp:effectExtent l="0" t="0" r="0" b="0"/>
                  <wp:wrapNone/>
                  <wp:docPr id="1058" name="Picture 10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8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9048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6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7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4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F3245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F3245D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20.46 (0.6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5.66 (0.39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HTS1249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24128" behindDoc="0" locked="0" layoutInCell="1" allowOverlap="1" wp14:anchorId="7A75B350" wp14:editId="106CF2E2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600075"/>
                  <wp:effectExtent l="0" t="0" r="0" b="0"/>
                  <wp:wrapNone/>
                  <wp:docPr id="1059" name="Picture 10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9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6000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4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5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2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2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CC10B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CC10B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20.98 (0.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.07 (0.58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HTS128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25152" behindDoc="0" locked="0" layoutInCell="1" allowOverlap="1" wp14:anchorId="14150864" wp14:editId="05EF945C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1066800"/>
                  <wp:effectExtent l="0" t="0" r="0" b="0"/>
                  <wp:wrapNone/>
                  <wp:docPr id="1063" name="Picture 106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3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066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6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1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3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CC10B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CC10B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3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25.66 (0.6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0.10 (0.45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HTS1329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26176" behindDoc="0" locked="0" layoutInCell="1" allowOverlap="1" wp14:anchorId="75778D8B" wp14:editId="067E077C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1000125"/>
                  <wp:effectExtent l="0" t="0" r="0" b="0"/>
                  <wp:wrapNone/>
                  <wp:docPr id="1064" name="Picture 10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4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000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3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74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3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74.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CC10B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CC10B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16.48 (0.40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6.65 (0.45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HTS1338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27200" behindDoc="0" locked="0" layoutInCell="1" allowOverlap="1" wp14:anchorId="3B5340CB" wp14:editId="03E98956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990600"/>
                  <wp:effectExtent l="0" t="0" r="0" b="0"/>
                  <wp:wrapNone/>
                  <wp:docPr id="1065" name="Picture 10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5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990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8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8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76.7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CC10B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CC10B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6.30 (0.4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8.56 (0.42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JFD0018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28224" behindDoc="0" locked="0" layoutInCell="1" allowOverlap="1" wp14:anchorId="4D0B6E23" wp14:editId="4A8D0051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581025"/>
                  <wp:effectExtent l="0" t="0" r="0" b="0"/>
                  <wp:wrapNone/>
                  <wp:docPr id="1069" name="Picture 106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9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5810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5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7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7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63.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CC10B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CC10BA" w:rsidRDefault="00CC10B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C10BA">
              <w:rPr>
                <w:rFonts w:ascii="Arial" w:eastAsia="Times New Roman" w:hAnsi="Arial" w:cs="Arial"/>
                <w:sz w:val="24"/>
                <w:szCs w:val="24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5.12 (0.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3.77 (0.64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JFD0089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29248" behindDoc="0" locked="0" layoutInCell="1" allowOverlap="1" wp14:anchorId="5EFB6196" wp14:editId="6CDBA449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504825"/>
                  <wp:effectExtent l="0" t="0" r="0" b="0"/>
                  <wp:wrapNone/>
                  <wp:docPr id="1070" name="Picture 10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5048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7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58.9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635F1D" w:rsidRDefault="00CC10B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4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635F1D" w:rsidRDefault="00CC10B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2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31.47 (0.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3.23 (0.38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JFD0105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30272" behindDoc="0" locked="0" layoutInCell="1" allowOverlap="1" wp14:anchorId="73BF00CD" wp14:editId="018EAA5E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14375"/>
                  <wp:effectExtent l="0" t="0" r="0" b="0"/>
                  <wp:wrapNone/>
                  <wp:docPr id="1071" name="Picture 10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1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14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7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7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635F1D" w:rsidRDefault="00514C02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1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B82F40" w:rsidRDefault="00B82F40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82F40">
              <w:rPr>
                <w:rFonts w:ascii="Arial" w:eastAsia="Times New Roman" w:hAnsi="Arial" w:cs="Arial"/>
                <w:sz w:val="24"/>
                <w:szCs w:val="24"/>
              </w:rPr>
              <w:t>3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31.70 (1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4.86 (0.58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JFD0237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31296" behindDoc="0" locked="0" layoutInCell="1" allowOverlap="1" wp14:anchorId="7B047A3D" wp14:editId="75D282DF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1085850"/>
                  <wp:effectExtent l="0" t="0" r="0" b="0"/>
                  <wp:wrapNone/>
                  <wp:docPr id="1072" name="Picture 10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085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5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B82F40" w:rsidRDefault="00B82F40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82F40">
              <w:rPr>
                <w:rFonts w:ascii="Arial" w:eastAsia="Times New Roman" w:hAnsi="Arial" w:cs="Arial"/>
                <w:sz w:val="24"/>
                <w:szCs w:val="24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B82F40" w:rsidRDefault="00B82F40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82F40">
              <w:rPr>
                <w:rFonts w:ascii="Arial" w:eastAsia="Times New Roman" w:hAnsi="Arial" w:cs="Arial"/>
                <w:sz w:val="24"/>
                <w:szCs w:val="24"/>
              </w:rPr>
              <w:t>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6.21 (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0.14 (0.5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JFD023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32320" behindDoc="0" locked="0" layoutInCell="1" allowOverlap="1" wp14:anchorId="5F101FD9" wp14:editId="08A2AD5D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71525"/>
                  <wp:effectExtent l="0" t="0" r="0" b="0"/>
                  <wp:wrapNone/>
                  <wp:docPr id="1073" name="Picture 107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715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6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8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B82F40" w:rsidRDefault="00B82F40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82F40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B82F40" w:rsidRDefault="00B82F40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82F40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5.98 (0.6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5.80 (0.67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JFD0237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33344" behindDoc="0" locked="0" layoutInCell="1" allowOverlap="1" wp14:anchorId="5CE123DF" wp14:editId="442A0B36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71525"/>
                  <wp:effectExtent l="0" t="0" r="0" b="0"/>
                  <wp:wrapNone/>
                  <wp:docPr id="1074" name="Picture 10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4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715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B82F40" w:rsidRDefault="00B82F40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82F40">
              <w:rPr>
                <w:rFonts w:ascii="Arial" w:eastAsia="Times New Roman" w:hAnsi="Arial" w:cs="Arial"/>
                <w:sz w:val="24"/>
                <w:szCs w:val="24"/>
              </w:rPr>
              <w:t>2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B82F40" w:rsidRDefault="00B82F40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82F40">
              <w:rPr>
                <w:rFonts w:ascii="Arial" w:eastAsia="Times New Roman" w:hAnsi="Arial" w:cs="Arial"/>
                <w:sz w:val="24"/>
                <w:szCs w:val="24"/>
              </w:rPr>
              <w:t>4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7.55 (0.6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2.52 (0.56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JFD0238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34368" behindDoc="0" locked="0" layoutInCell="1" allowOverlap="1" wp14:anchorId="7FDBEFC9" wp14:editId="338AFF56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14375"/>
                  <wp:effectExtent l="0" t="0" r="0" b="0"/>
                  <wp:wrapNone/>
                  <wp:docPr id="1075" name="Picture 10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5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14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8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5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635F1D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1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9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25.27 (0.8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2.79 (0.5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JFD0238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35392" behindDoc="0" locked="0" layoutInCell="1" allowOverlap="1" wp14:anchorId="000F7A46" wp14:editId="6CD280A8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14375"/>
                  <wp:effectExtent l="0" t="0" r="0" b="0"/>
                  <wp:wrapNone/>
                  <wp:docPr id="1076" name="Picture 10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6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14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7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8.32 (0.6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.78 (0.43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JFD0238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36416" behindDoc="0" locked="0" layoutInCell="1" allowOverlap="1" wp14:anchorId="21981FA1" wp14:editId="64022307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923925"/>
                  <wp:effectExtent l="0" t="0" r="0" b="0"/>
                  <wp:wrapNone/>
                  <wp:docPr id="1077" name="Picture 107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7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9239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7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21.38 (0.8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6.82 (0.45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KM0277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37440" behindDoc="0" locked="0" layoutInCell="1" allowOverlap="1" wp14:anchorId="6156CC92" wp14:editId="59F2DDEC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1285875"/>
                  <wp:effectExtent l="0" t="0" r="0" b="0"/>
                  <wp:wrapNone/>
                  <wp:docPr id="1079" name="Picture 10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9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2858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9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4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635F1D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3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7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28.80 (0.5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5.99 (0.35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KM0328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38464" behindDoc="0" locked="0" layoutInCell="1" allowOverlap="1" wp14:anchorId="3D7EB339" wp14:editId="40AE6B79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952500"/>
                  <wp:effectExtent l="0" t="0" r="0" b="0"/>
                  <wp:wrapNone/>
                  <wp:docPr id="1080" name="Picture 108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952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6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6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3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24.52 (0.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5.72 (0.39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KM0330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39488" behindDoc="0" locked="0" layoutInCell="1" allowOverlap="1" wp14:anchorId="4ED3A567" wp14:editId="287D425A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533525" cy="1438275"/>
                  <wp:effectExtent l="0" t="0" r="0" b="0"/>
                  <wp:wrapNone/>
                  <wp:docPr id="1081" name="Picture 10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1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3525" cy="1438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22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635F1D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1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23.27 (0.4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.64 (0.37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KM0346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40512" behindDoc="0" locked="0" layoutInCell="1" allowOverlap="1" wp14:anchorId="60EEACC7" wp14:editId="3F6748E0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685800"/>
                  <wp:effectExtent l="0" t="0" r="0" b="0"/>
                  <wp:wrapNone/>
                  <wp:docPr id="1082" name="Picture 108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2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9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9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4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84.7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29.65 (0.6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6.11 (0.34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KM03531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41536" behindDoc="0" locked="0" layoutInCell="1" allowOverlap="1" wp14:anchorId="53BABCEA" wp14:editId="3DEE4ED3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809625"/>
                  <wp:effectExtent l="0" t="0" r="0" b="0"/>
                  <wp:wrapNone/>
                  <wp:docPr id="1083" name="Picture 10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3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809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3.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4.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 1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2.1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29.18 (0.56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7.90 (0.35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KM048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842560" behindDoc="0" locked="0" layoutInCell="1" allowOverlap="1" wp14:anchorId="488ABDBC" wp14:editId="0D9DB7E8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1419225"/>
                  <wp:effectExtent l="0" t="0" r="0" b="0"/>
                  <wp:wrapNone/>
                  <wp:docPr id="1084" name="Picture 10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4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4192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RPr="00855088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Pr="00855088" w:rsidRDefault="009F3B7B" w:rsidP="009F3B7B">
                  <w:pPr>
                    <w:spacing w:after="0" w:line="240" w:lineRule="auto"/>
                    <w:rPr>
                      <w:rFonts w:ascii="Arial" w:eastAsia="Times New Roman" w:hAnsi="Arial" w:cs="Arial"/>
                      <w:sz w:val="24"/>
                      <w:szCs w:val="24"/>
                    </w:rPr>
                  </w:pPr>
                </w:p>
              </w:tc>
            </w:tr>
          </w:tbl>
          <w:p w:rsidR="009F3B7B" w:rsidRPr="00855088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3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9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8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4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8.52 (0.4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.94 (0.30)</w:t>
            </w:r>
          </w:p>
        </w:tc>
      </w:tr>
      <w:tr w:rsidR="009F3B7B" w:rsidRPr="00975F2D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F471A5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BTB1299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noProof/>
                <w:sz w:val="20"/>
                <w:szCs w:val="20"/>
              </w:rPr>
              <w:drawing>
                <wp:anchor distT="0" distB="0" distL="114300" distR="114300" simplePos="0" relativeHeight="251843584" behindDoc="0" locked="0" layoutInCell="1" allowOverlap="1" wp14:anchorId="668C9003" wp14:editId="397DA852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904875"/>
                  <wp:effectExtent l="0" t="0" r="0" b="9525"/>
                  <wp:wrapNone/>
                  <wp:docPr id="16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9048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Default="009F3B7B" w:rsidP="009F3B7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9F3B7B" w:rsidRPr="00975F2D" w:rsidRDefault="009F3B7B" w:rsidP="009F3B7B">
            <w:pPr>
              <w:spacing w:after="0" w:line="240" w:lineRule="auto"/>
              <w:rPr>
                <w:rFonts w:ascii="Arial" w:eastAsia="Times New Roman" w:hAnsi="Arial" w:cs="Arial"/>
                <w:noProof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F471A5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F471A5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7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F471A5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F471A5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&gt;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55088">
              <w:rPr>
                <w:rFonts w:ascii="Arial" w:hAnsi="Arial" w:cs="Arial"/>
                <w:bCs/>
                <w:sz w:val="24"/>
                <w:szCs w:val="24"/>
              </w:rPr>
              <w:t>&gt; 100</w:t>
            </w:r>
          </w:p>
          <w:p w:rsidR="009F3B7B" w:rsidRPr="00F471A5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975F2D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15.26 (0.7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975F2D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8.44 (0.54)</w:t>
            </w:r>
          </w:p>
        </w:tc>
      </w:tr>
      <w:tr w:rsidR="009F3B7B" w:rsidRPr="00975F2D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lastRenderedPageBreak/>
              <w:t>PHG0009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noProof/>
                <w:sz w:val="20"/>
                <w:szCs w:val="20"/>
              </w:rPr>
              <w:drawing>
                <wp:anchor distT="0" distB="0" distL="114300" distR="114300" simplePos="0" relativeHeight="251844608" behindDoc="0" locked="0" layoutInCell="1" allowOverlap="1" wp14:anchorId="4CAA2742" wp14:editId="36B0EAC4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1038225"/>
                  <wp:effectExtent l="0" t="0" r="0" b="9525"/>
                  <wp:wrapNone/>
                  <wp:docPr id="162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10382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Default="009F3B7B" w:rsidP="009F3B7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10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1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17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F471A5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71A5">
              <w:rPr>
                <w:rFonts w:ascii="Arial" w:eastAsia="Times New Roman" w:hAnsi="Arial" w:cs="Arial"/>
                <w:sz w:val="24"/>
                <w:szCs w:val="24"/>
              </w:rPr>
              <w:t>62.3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3.37 (0.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21.08 (0.54)</w:t>
            </w:r>
          </w:p>
        </w:tc>
      </w:tr>
      <w:tr w:rsidR="009F3B7B" w:rsidRPr="00975F2D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RDR0280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noProof/>
                <w:sz w:val="20"/>
                <w:szCs w:val="20"/>
              </w:rPr>
              <w:drawing>
                <wp:anchor distT="0" distB="0" distL="114300" distR="114300" simplePos="0" relativeHeight="251845632" behindDoc="0" locked="0" layoutInCell="1" allowOverlap="1" wp14:anchorId="2F2DDC8A" wp14:editId="0D725674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42950"/>
                  <wp:effectExtent l="0" t="0" r="0" b="0"/>
                  <wp:wrapNone/>
                  <wp:docPr id="1040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429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Default="009F3B7B" w:rsidP="009F3B7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9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48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&gt; 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F471A5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71A5">
              <w:rPr>
                <w:rFonts w:ascii="Arial" w:eastAsia="Times New Roman" w:hAnsi="Arial" w:cs="Arial"/>
                <w:sz w:val="24"/>
                <w:szCs w:val="24"/>
              </w:rPr>
              <w:t>39.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10.11 (0.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975F2D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10.12 (0.43)</w:t>
            </w:r>
          </w:p>
        </w:tc>
      </w:tr>
      <w:tr w:rsidR="009F3B7B" w:rsidRPr="00975F2D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RH0040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noProof/>
                <w:sz w:val="20"/>
                <w:szCs w:val="20"/>
              </w:rPr>
              <w:drawing>
                <wp:anchor distT="0" distB="0" distL="114300" distR="114300" simplePos="0" relativeHeight="251846656" behindDoc="0" locked="0" layoutInCell="1" allowOverlap="1" wp14:anchorId="75BE9423" wp14:editId="2B460278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81050"/>
                  <wp:effectExtent l="0" t="0" r="0" b="0"/>
                  <wp:wrapNone/>
                  <wp:docPr id="1038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81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Default="009F3B7B" w:rsidP="009F3B7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10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6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43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F471A5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71A5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2.34 (0.6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3.91 (0.47)</w:t>
            </w:r>
          </w:p>
        </w:tc>
      </w:tr>
      <w:tr w:rsidR="009F3B7B" w:rsidRPr="00975F2D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lastRenderedPageBreak/>
              <w:t>RJC0017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noProof/>
                <w:sz w:val="20"/>
                <w:szCs w:val="20"/>
              </w:rPr>
              <w:drawing>
                <wp:anchor distT="0" distB="0" distL="114300" distR="114300" simplePos="0" relativeHeight="251847680" behindDoc="0" locked="0" layoutInCell="1" allowOverlap="1" wp14:anchorId="2756E324" wp14:editId="4B54B4F2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33425"/>
                  <wp:effectExtent l="0" t="0" r="0" b="9525"/>
                  <wp:wrapNone/>
                  <wp:docPr id="1036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334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Default="009F3B7B" w:rsidP="009F3B7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8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4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34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975F2D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71A5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20.64</w:t>
            </w:r>
          </w:p>
          <w:p w:rsidR="009F3B7B" w:rsidRPr="00975F2D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(0.6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686B0C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86B0C">
              <w:rPr>
                <w:rFonts w:ascii="Arial" w:eastAsia="Times New Roman" w:hAnsi="Arial" w:cs="Arial"/>
                <w:sz w:val="24"/>
                <w:szCs w:val="24"/>
              </w:rPr>
              <w:t>13.77 (0.60)</w:t>
            </w:r>
          </w:p>
        </w:tc>
      </w:tr>
      <w:tr w:rsidR="009F3B7B" w:rsidRPr="00975F2D" w:rsidTr="009F3B7B">
        <w:trPr>
          <w:trHeight w:val="27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RJF0153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noProof/>
                <w:sz w:val="20"/>
                <w:szCs w:val="20"/>
              </w:rPr>
              <w:drawing>
                <wp:anchor distT="0" distB="0" distL="114300" distR="114300" simplePos="0" relativeHeight="251848704" behindDoc="0" locked="0" layoutInCell="1" allowOverlap="1" wp14:anchorId="71E35CE5" wp14:editId="3A6FB095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71525"/>
                  <wp:effectExtent l="0" t="0" r="0" b="9525"/>
                  <wp:wrapNone/>
                  <wp:docPr id="1034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715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Default="009F3B7B" w:rsidP="009F3B7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7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&gt; 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&gt; 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975F2D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0.7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57413F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7413F">
              <w:rPr>
                <w:rFonts w:ascii="Arial" w:eastAsia="Times New Roman" w:hAnsi="Arial" w:cs="Arial"/>
                <w:sz w:val="24"/>
                <w:szCs w:val="24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6.43 (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6.00 (0.45)</w:t>
            </w:r>
          </w:p>
        </w:tc>
      </w:tr>
      <w:tr w:rsidR="009F3B7B" w:rsidRPr="00975F2D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RJF015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noProof/>
                <w:sz w:val="20"/>
                <w:szCs w:val="20"/>
              </w:rPr>
              <w:drawing>
                <wp:anchor distT="0" distB="0" distL="114300" distR="114300" simplePos="0" relativeHeight="251849728" behindDoc="0" locked="0" layoutInCell="1" allowOverlap="1" wp14:anchorId="07A6624A" wp14:editId="151577D8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695325"/>
                  <wp:effectExtent l="0" t="0" r="0" b="9525"/>
                  <wp:wrapNone/>
                  <wp:docPr id="1033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695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Default="009F3B7B" w:rsidP="009F3B7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10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8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1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F471A5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71A5">
              <w:rPr>
                <w:rFonts w:ascii="Arial" w:eastAsia="Times New Roman" w:hAnsi="Arial" w:cs="Arial"/>
                <w:sz w:val="24"/>
                <w:szCs w:val="24"/>
              </w:rPr>
              <w:t>96.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635F1D" w:rsidRDefault="0057413F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1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975F2D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18.01 (0.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7.74 (0.54)</w:t>
            </w:r>
          </w:p>
        </w:tc>
      </w:tr>
      <w:tr w:rsidR="009F3B7B" w:rsidRPr="00975F2D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lastRenderedPageBreak/>
              <w:t>RJF0155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noProof/>
                <w:sz w:val="20"/>
                <w:szCs w:val="20"/>
              </w:rPr>
              <w:drawing>
                <wp:anchor distT="0" distB="0" distL="114300" distR="114300" simplePos="0" relativeHeight="251850752" behindDoc="0" locked="0" layoutInCell="1" allowOverlap="1" wp14:anchorId="1F089423" wp14:editId="2727BB36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524000" cy="1438275"/>
                  <wp:effectExtent l="0" t="0" r="0" b="9525"/>
                  <wp:wrapNone/>
                  <wp:docPr id="1032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0" cy="14382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Default="009F3B7B" w:rsidP="009F3B7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&gt; 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&gt; 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F471A5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71A5">
              <w:rPr>
                <w:rFonts w:ascii="Arial" w:eastAsia="Times New Roman" w:hAnsi="Arial" w:cs="Arial"/>
                <w:sz w:val="24"/>
                <w:szCs w:val="24"/>
              </w:rPr>
              <w:t>83.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9.89 (0.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1.06 (0.38)</w:t>
            </w:r>
          </w:p>
        </w:tc>
      </w:tr>
      <w:tr w:rsidR="009F3B7B" w:rsidRPr="00975F2D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RJF0156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noProof/>
                <w:sz w:val="20"/>
                <w:szCs w:val="20"/>
              </w:rPr>
              <w:drawing>
                <wp:anchor distT="0" distB="0" distL="114300" distR="114300" simplePos="0" relativeHeight="251851776" behindDoc="0" locked="0" layoutInCell="1" allowOverlap="1" wp14:anchorId="58AEEEF4" wp14:editId="4A11F396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809625"/>
                  <wp:effectExtent l="0" t="0" r="0" b="9525"/>
                  <wp:wrapNone/>
                  <wp:docPr id="1031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809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Default="009F3B7B" w:rsidP="009F3B7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8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24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22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F471A5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71A5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975F2D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16.27 (0.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7.36 (0.61)</w:t>
            </w:r>
          </w:p>
        </w:tc>
      </w:tr>
      <w:tr w:rsidR="009F3B7B" w:rsidRPr="00975F2D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RJF0156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noProof/>
                <w:sz w:val="20"/>
                <w:szCs w:val="20"/>
              </w:rPr>
              <w:drawing>
                <wp:anchor distT="0" distB="0" distL="114300" distR="114300" simplePos="0" relativeHeight="251852800" behindDoc="0" locked="0" layoutInCell="1" allowOverlap="1" wp14:anchorId="20750155" wp14:editId="43C0ED33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04850"/>
                  <wp:effectExtent l="0" t="0" r="0" b="0"/>
                  <wp:wrapNone/>
                  <wp:docPr id="1030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04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Default="009F3B7B" w:rsidP="009F3B7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10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5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1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F471A5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71A5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635F1D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975F2D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19.14 (0.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7.74 (0.54)</w:t>
            </w:r>
          </w:p>
        </w:tc>
      </w:tr>
      <w:tr w:rsidR="009F3B7B" w:rsidRPr="00975F2D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lastRenderedPageBreak/>
              <w:t>RJF0157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noProof/>
                <w:sz w:val="20"/>
                <w:szCs w:val="20"/>
              </w:rPr>
              <w:drawing>
                <wp:anchor distT="0" distB="0" distL="114300" distR="114300" simplePos="0" relativeHeight="251853824" behindDoc="0" locked="0" layoutInCell="1" allowOverlap="1" wp14:anchorId="72097EB8" wp14:editId="714F53E0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23900"/>
                  <wp:effectExtent l="0" t="0" r="0" b="0"/>
                  <wp:wrapNone/>
                  <wp:docPr id="1029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23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Default="009F3B7B" w:rsidP="009F3B7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8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49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42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F471A5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71A5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1.79 (0.5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5.04 (0.57)</w:t>
            </w:r>
          </w:p>
        </w:tc>
      </w:tr>
      <w:tr w:rsidR="009F3B7B" w:rsidRPr="00975F2D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RJF0190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noProof/>
                <w:sz w:val="20"/>
                <w:szCs w:val="20"/>
              </w:rPr>
              <w:drawing>
                <wp:anchor distT="0" distB="0" distL="114300" distR="114300" simplePos="0" relativeHeight="251854848" behindDoc="0" locked="0" layoutInCell="1" allowOverlap="1" wp14:anchorId="51D2C044" wp14:editId="1D26D4EC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914400"/>
                  <wp:effectExtent l="0" t="0" r="0" b="0"/>
                  <wp:wrapNone/>
                  <wp:docPr id="1028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914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Default="009F3B7B" w:rsidP="009F3B7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&gt; 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38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975F2D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975F2D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19.24 (0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715C16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15C16">
              <w:rPr>
                <w:rFonts w:ascii="Arial" w:eastAsia="Times New Roman" w:hAnsi="Arial" w:cs="Arial"/>
                <w:sz w:val="24"/>
                <w:szCs w:val="24"/>
              </w:rPr>
              <w:t>16.00 (0.45)</w:t>
            </w:r>
          </w:p>
        </w:tc>
      </w:tr>
      <w:tr w:rsidR="009F3B7B" w:rsidRPr="00975F2D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RJF0193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noProof/>
                <w:sz w:val="20"/>
                <w:szCs w:val="20"/>
              </w:rPr>
              <w:drawing>
                <wp:anchor distT="0" distB="0" distL="114300" distR="114300" simplePos="0" relativeHeight="251855872" behindDoc="0" locked="0" layoutInCell="1" allowOverlap="1" wp14:anchorId="7AA44EE1" wp14:editId="0C72FAEA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628650"/>
                  <wp:effectExtent l="0" t="0" r="0" b="0"/>
                  <wp:wrapNone/>
                  <wp:docPr id="1025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6286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Default="009F3B7B" w:rsidP="009F3B7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7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23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29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F471A5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471A5">
              <w:rPr>
                <w:rFonts w:ascii="Arial" w:eastAsia="Times New Roman" w:hAnsi="Arial" w:cs="Arial"/>
                <w:sz w:val="24"/>
                <w:szCs w:val="24"/>
              </w:rPr>
              <w:t>&gt;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3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3.04 (0.4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4.89 (0.51)</w:t>
            </w:r>
          </w:p>
        </w:tc>
      </w:tr>
      <w:tr w:rsidR="009F3B7B" w:rsidRPr="00975F2D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lastRenderedPageBreak/>
              <w:t>RJF0194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noProof/>
                <w:sz w:val="20"/>
                <w:szCs w:val="20"/>
              </w:rPr>
              <w:drawing>
                <wp:anchor distT="0" distB="0" distL="114300" distR="114300" simplePos="0" relativeHeight="251856896" behindDoc="0" locked="0" layoutInCell="1" allowOverlap="1" wp14:anchorId="70FDFE31" wp14:editId="5B0D8041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657225"/>
                  <wp:effectExtent l="0" t="0" r="0" b="9525"/>
                  <wp:wrapNone/>
                  <wp:docPr id="1024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6572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Default="009F3B7B" w:rsidP="009F3B7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47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43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975F2D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43.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1.79 (0.6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2.66 (0.53)</w:t>
            </w:r>
          </w:p>
        </w:tc>
      </w:tr>
      <w:tr w:rsidR="009F3B7B" w:rsidRPr="00975F2D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S0914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noProof/>
                <w:sz w:val="20"/>
                <w:szCs w:val="20"/>
              </w:rPr>
              <w:drawing>
                <wp:anchor distT="0" distB="0" distL="114300" distR="114300" simplePos="0" relativeHeight="251857920" behindDoc="0" locked="0" layoutInCell="1" allowOverlap="1" wp14:anchorId="19C9E2DE" wp14:editId="71112C45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438275" cy="1085850"/>
                  <wp:effectExtent l="0" t="0" r="9525" b="0"/>
                  <wp:wrapNone/>
                  <wp:docPr id="4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275" cy="1085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Default="009F3B7B" w:rsidP="009F3B7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1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15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975F2D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6.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-2.48 (0.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1.03 (0.45)</w:t>
            </w:r>
          </w:p>
        </w:tc>
      </w:tr>
      <w:tr w:rsidR="009F3B7B" w:rsidRPr="00855088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SPB0078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noProof/>
                <w:sz w:val="20"/>
                <w:szCs w:val="20"/>
              </w:rPr>
              <w:drawing>
                <wp:anchor distT="0" distB="0" distL="114300" distR="114300" simplePos="0" relativeHeight="251858944" behindDoc="0" locked="0" layoutInCell="1" allowOverlap="1" wp14:anchorId="1B7AE94D" wp14:editId="5554FA93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752475"/>
                  <wp:effectExtent l="0" t="0" r="0" b="9525"/>
                  <wp:wrapNone/>
                  <wp:docPr id="3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7524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Default="009F3B7B" w:rsidP="009F3B7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55088">
              <w:rPr>
                <w:sz w:val="24"/>
                <w:szCs w:val="24"/>
              </w:rPr>
              <w:t>10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55088">
              <w:rPr>
                <w:sz w:val="24"/>
                <w:szCs w:val="24"/>
              </w:rPr>
              <w:t>9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55088">
              <w:rPr>
                <w:sz w:val="24"/>
                <w:szCs w:val="24"/>
              </w:rPr>
              <w:t>23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855088">
              <w:rPr>
                <w:sz w:val="24"/>
                <w:szCs w:val="24"/>
              </w:rPr>
              <w:t>19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975F2D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1.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sz w:val="24"/>
                <w:szCs w:val="24"/>
              </w:rPr>
              <w:t>5.01 (0.5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5088">
              <w:rPr>
                <w:rFonts w:ascii="Arial" w:eastAsia="Times New Roman" w:hAnsi="Arial" w:cs="Arial"/>
                <w:b/>
                <w:sz w:val="24"/>
                <w:szCs w:val="24"/>
              </w:rPr>
              <w:t>11.16 (0.41)</w:t>
            </w:r>
          </w:p>
        </w:tc>
      </w:tr>
      <w:tr w:rsidR="009F3B7B" w:rsidRPr="00975F2D" w:rsidTr="009F3B7B">
        <w:trPr>
          <w:trHeight w:val="24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bookmarkStart w:id="0" w:name="_GoBack" w:colFirst="7" w:colLast="8"/>
            <w:r w:rsidRPr="00855088">
              <w:rPr>
                <w:rFonts w:ascii="Arial" w:hAnsi="Arial" w:cs="Arial"/>
                <w:sz w:val="24"/>
                <w:szCs w:val="24"/>
              </w:rPr>
              <w:lastRenderedPageBreak/>
              <w:t>SPB0827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noProof/>
                <w:sz w:val="20"/>
                <w:szCs w:val="20"/>
              </w:rPr>
              <w:drawing>
                <wp:anchor distT="0" distB="0" distL="114300" distR="114300" simplePos="0" relativeHeight="251859968" behindDoc="0" locked="0" layoutInCell="1" allowOverlap="1" wp14:anchorId="3854CE08" wp14:editId="2870DFE6">
                  <wp:simplePos x="0" y="0"/>
                  <wp:positionH relativeFrom="column">
                    <wp:posOffset>57150</wp:posOffset>
                  </wp:positionH>
                  <wp:positionV relativeFrom="paragraph">
                    <wp:posOffset>38100</wp:posOffset>
                  </wp:positionV>
                  <wp:extent cx="1619250" cy="885825"/>
                  <wp:effectExtent l="0" t="0" r="0" b="9525"/>
                  <wp:wrapNone/>
                  <wp:docPr id="2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0" cy="885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0"/>
            </w:tblGrid>
            <w:tr w:rsidR="009F3B7B" w:rsidTr="009F3B7B">
              <w:trPr>
                <w:trHeight w:val="2400"/>
                <w:tblCellSpacing w:w="0" w:type="dxa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9F3B7B" w:rsidRDefault="009F3B7B" w:rsidP="009F3B7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:rsidR="009F3B7B" w:rsidRDefault="009F3B7B" w:rsidP="009F3B7B">
            <w:pPr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46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F3B7B" w:rsidRPr="00855088" w:rsidRDefault="009F3B7B" w:rsidP="009F3B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11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B7B" w:rsidRPr="00975F2D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39.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B7B" w:rsidRPr="00DB749A" w:rsidRDefault="00DB749A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DB749A">
              <w:rPr>
                <w:rFonts w:ascii="Arial" w:eastAsia="Times New Roman" w:hAnsi="Arial" w:cs="Arial"/>
                <w:sz w:val="24"/>
                <w:szCs w:val="24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B7B" w:rsidRPr="00975F2D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14.94 (0.5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B7B" w:rsidRPr="00975F2D" w:rsidRDefault="009F3B7B" w:rsidP="009F3B7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0.14 (0.49)</w:t>
            </w:r>
          </w:p>
        </w:tc>
      </w:tr>
      <w:bookmarkEnd w:id="0"/>
    </w:tbl>
    <w:p w:rsidR="004F5985" w:rsidRPr="00296CB5" w:rsidRDefault="004F5985" w:rsidP="004F5985">
      <w:pPr>
        <w:rPr>
          <w:rFonts w:ascii="Arial" w:hAnsi="Arial" w:cs="Arial"/>
          <w:b/>
          <w:sz w:val="24"/>
          <w:szCs w:val="24"/>
        </w:rPr>
      </w:pPr>
    </w:p>
    <w:p w:rsidR="004F5985" w:rsidRDefault="004F5985" w:rsidP="004F5985">
      <w:pPr>
        <w:rPr>
          <w:rFonts w:ascii="Arial" w:hAnsi="Arial" w:cs="Arial"/>
          <w:b/>
          <w:sz w:val="24"/>
          <w:szCs w:val="24"/>
        </w:rPr>
      </w:pPr>
    </w:p>
    <w:sectPr w:rsidR="004F5985" w:rsidSect="004F59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ewCenturySchlbk">
    <w:altName w:val="Century Schoolbook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BC53667"/>
    <w:multiLevelType w:val="hybridMultilevel"/>
    <w:tmpl w:val="44A84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291E72"/>
    <w:multiLevelType w:val="hybridMultilevel"/>
    <w:tmpl w:val="4718F384"/>
    <w:lvl w:ilvl="0" w:tplc="575A95D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C86359"/>
    <w:multiLevelType w:val="hybridMultilevel"/>
    <w:tmpl w:val="C7883A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830"/>
    <w:rsid w:val="000001AF"/>
    <w:rsid w:val="00001D51"/>
    <w:rsid w:val="00001E8A"/>
    <w:rsid w:val="00001EC1"/>
    <w:rsid w:val="00003D45"/>
    <w:rsid w:val="000043FB"/>
    <w:rsid w:val="00005A5D"/>
    <w:rsid w:val="00005CAC"/>
    <w:rsid w:val="000107EF"/>
    <w:rsid w:val="00010AE8"/>
    <w:rsid w:val="00013488"/>
    <w:rsid w:val="00021D64"/>
    <w:rsid w:val="000234EA"/>
    <w:rsid w:val="00025A9C"/>
    <w:rsid w:val="0002777D"/>
    <w:rsid w:val="00030E6D"/>
    <w:rsid w:val="000310AE"/>
    <w:rsid w:val="000313F9"/>
    <w:rsid w:val="0003279B"/>
    <w:rsid w:val="00035025"/>
    <w:rsid w:val="000368BD"/>
    <w:rsid w:val="00037AB4"/>
    <w:rsid w:val="00040760"/>
    <w:rsid w:val="00042AF8"/>
    <w:rsid w:val="00043F8E"/>
    <w:rsid w:val="00044766"/>
    <w:rsid w:val="000454C9"/>
    <w:rsid w:val="0004720A"/>
    <w:rsid w:val="00047DC4"/>
    <w:rsid w:val="00050317"/>
    <w:rsid w:val="00051C68"/>
    <w:rsid w:val="00052091"/>
    <w:rsid w:val="00052940"/>
    <w:rsid w:val="00056A6D"/>
    <w:rsid w:val="00057362"/>
    <w:rsid w:val="0006297D"/>
    <w:rsid w:val="00065036"/>
    <w:rsid w:val="000651BD"/>
    <w:rsid w:val="00067B6A"/>
    <w:rsid w:val="00067E71"/>
    <w:rsid w:val="000744C6"/>
    <w:rsid w:val="00074569"/>
    <w:rsid w:val="00075643"/>
    <w:rsid w:val="00076247"/>
    <w:rsid w:val="00076C51"/>
    <w:rsid w:val="000832C9"/>
    <w:rsid w:val="0008336E"/>
    <w:rsid w:val="00091132"/>
    <w:rsid w:val="000916B5"/>
    <w:rsid w:val="0009246B"/>
    <w:rsid w:val="000946B3"/>
    <w:rsid w:val="00097BDE"/>
    <w:rsid w:val="000A1D2B"/>
    <w:rsid w:val="000A254D"/>
    <w:rsid w:val="000A439B"/>
    <w:rsid w:val="000A561D"/>
    <w:rsid w:val="000A77F0"/>
    <w:rsid w:val="000A7C10"/>
    <w:rsid w:val="000B07F5"/>
    <w:rsid w:val="000B2CE1"/>
    <w:rsid w:val="000B3865"/>
    <w:rsid w:val="000C11E9"/>
    <w:rsid w:val="000C1B11"/>
    <w:rsid w:val="000C36D2"/>
    <w:rsid w:val="000C5BAC"/>
    <w:rsid w:val="000C63A6"/>
    <w:rsid w:val="000C66BD"/>
    <w:rsid w:val="000C692C"/>
    <w:rsid w:val="000C7865"/>
    <w:rsid w:val="000D0943"/>
    <w:rsid w:val="000D0B35"/>
    <w:rsid w:val="000D2746"/>
    <w:rsid w:val="000D374E"/>
    <w:rsid w:val="000D3B0C"/>
    <w:rsid w:val="000D4258"/>
    <w:rsid w:val="000D647E"/>
    <w:rsid w:val="000E01DA"/>
    <w:rsid w:val="000E1F9F"/>
    <w:rsid w:val="000E3149"/>
    <w:rsid w:val="000E41CA"/>
    <w:rsid w:val="000E58CE"/>
    <w:rsid w:val="000E6248"/>
    <w:rsid w:val="000E73FA"/>
    <w:rsid w:val="000E77EA"/>
    <w:rsid w:val="000E7DBB"/>
    <w:rsid w:val="000F1B02"/>
    <w:rsid w:val="000F2623"/>
    <w:rsid w:val="000F42A8"/>
    <w:rsid w:val="000F4410"/>
    <w:rsid w:val="000F5FE9"/>
    <w:rsid w:val="000F75E9"/>
    <w:rsid w:val="001009E6"/>
    <w:rsid w:val="0010203B"/>
    <w:rsid w:val="001030E9"/>
    <w:rsid w:val="001057F9"/>
    <w:rsid w:val="001102EC"/>
    <w:rsid w:val="00111378"/>
    <w:rsid w:val="00111AFA"/>
    <w:rsid w:val="00111F00"/>
    <w:rsid w:val="0011316D"/>
    <w:rsid w:val="001136AF"/>
    <w:rsid w:val="0011400C"/>
    <w:rsid w:val="00116E3E"/>
    <w:rsid w:val="00120BB9"/>
    <w:rsid w:val="00121FDA"/>
    <w:rsid w:val="00122FD1"/>
    <w:rsid w:val="00124194"/>
    <w:rsid w:val="00125C92"/>
    <w:rsid w:val="001262FA"/>
    <w:rsid w:val="00126552"/>
    <w:rsid w:val="00127326"/>
    <w:rsid w:val="00127BB3"/>
    <w:rsid w:val="001305F7"/>
    <w:rsid w:val="00130CC1"/>
    <w:rsid w:val="00134623"/>
    <w:rsid w:val="001348BC"/>
    <w:rsid w:val="00134F73"/>
    <w:rsid w:val="001354C6"/>
    <w:rsid w:val="00136D6B"/>
    <w:rsid w:val="00137552"/>
    <w:rsid w:val="001434BC"/>
    <w:rsid w:val="00144787"/>
    <w:rsid w:val="00151188"/>
    <w:rsid w:val="001520F7"/>
    <w:rsid w:val="00152137"/>
    <w:rsid w:val="001524A9"/>
    <w:rsid w:val="001533CA"/>
    <w:rsid w:val="00154866"/>
    <w:rsid w:val="00155659"/>
    <w:rsid w:val="001557C9"/>
    <w:rsid w:val="00156ECB"/>
    <w:rsid w:val="001571DB"/>
    <w:rsid w:val="001606FA"/>
    <w:rsid w:val="001608F8"/>
    <w:rsid w:val="00165053"/>
    <w:rsid w:val="001651B0"/>
    <w:rsid w:val="00167132"/>
    <w:rsid w:val="0016799E"/>
    <w:rsid w:val="00170F45"/>
    <w:rsid w:val="00171023"/>
    <w:rsid w:val="001728BE"/>
    <w:rsid w:val="00172D93"/>
    <w:rsid w:val="001768A3"/>
    <w:rsid w:val="0017780C"/>
    <w:rsid w:val="00177AF0"/>
    <w:rsid w:val="00181F44"/>
    <w:rsid w:val="00184D14"/>
    <w:rsid w:val="00186CD6"/>
    <w:rsid w:val="001910B6"/>
    <w:rsid w:val="0019386E"/>
    <w:rsid w:val="001938C8"/>
    <w:rsid w:val="00193A0E"/>
    <w:rsid w:val="00193AD0"/>
    <w:rsid w:val="001970BE"/>
    <w:rsid w:val="00197522"/>
    <w:rsid w:val="001A04F9"/>
    <w:rsid w:val="001A0F59"/>
    <w:rsid w:val="001A23CF"/>
    <w:rsid w:val="001A2572"/>
    <w:rsid w:val="001A498B"/>
    <w:rsid w:val="001A4EB5"/>
    <w:rsid w:val="001A6634"/>
    <w:rsid w:val="001B31D2"/>
    <w:rsid w:val="001B3A77"/>
    <w:rsid w:val="001B4054"/>
    <w:rsid w:val="001B43A7"/>
    <w:rsid w:val="001B53A8"/>
    <w:rsid w:val="001B7EC4"/>
    <w:rsid w:val="001C07D8"/>
    <w:rsid w:val="001C1547"/>
    <w:rsid w:val="001C384F"/>
    <w:rsid w:val="001C3C8C"/>
    <w:rsid w:val="001C7FE9"/>
    <w:rsid w:val="001D3782"/>
    <w:rsid w:val="001D3E2C"/>
    <w:rsid w:val="001D428B"/>
    <w:rsid w:val="001D4570"/>
    <w:rsid w:val="001D50B4"/>
    <w:rsid w:val="001D55B0"/>
    <w:rsid w:val="001D7957"/>
    <w:rsid w:val="001E0D06"/>
    <w:rsid w:val="001E23FC"/>
    <w:rsid w:val="001E2BD8"/>
    <w:rsid w:val="001E413A"/>
    <w:rsid w:val="001E4238"/>
    <w:rsid w:val="001E4FCE"/>
    <w:rsid w:val="001E5BD9"/>
    <w:rsid w:val="001F0036"/>
    <w:rsid w:val="001F1C36"/>
    <w:rsid w:val="001F40BA"/>
    <w:rsid w:val="001F4FE5"/>
    <w:rsid w:val="001F5655"/>
    <w:rsid w:val="001F6B48"/>
    <w:rsid w:val="001F6EB2"/>
    <w:rsid w:val="001F70FA"/>
    <w:rsid w:val="002005F3"/>
    <w:rsid w:val="00200E6E"/>
    <w:rsid w:val="00202627"/>
    <w:rsid w:val="0020745E"/>
    <w:rsid w:val="002109D5"/>
    <w:rsid w:val="00212349"/>
    <w:rsid w:val="00212D8C"/>
    <w:rsid w:val="00214706"/>
    <w:rsid w:val="00216157"/>
    <w:rsid w:val="00216B08"/>
    <w:rsid w:val="00217829"/>
    <w:rsid w:val="00220AFB"/>
    <w:rsid w:val="00221964"/>
    <w:rsid w:val="00225054"/>
    <w:rsid w:val="00226CDE"/>
    <w:rsid w:val="002339EA"/>
    <w:rsid w:val="0023414E"/>
    <w:rsid w:val="00234F9D"/>
    <w:rsid w:val="0023580C"/>
    <w:rsid w:val="00237871"/>
    <w:rsid w:val="002405FF"/>
    <w:rsid w:val="00245774"/>
    <w:rsid w:val="00247051"/>
    <w:rsid w:val="00247D79"/>
    <w:rsid w:val="002507CF"/>
    <w:rsid w:val="00250CD3"/>
    <w:rsid w:val="002511B4"/>
    <w:rsid w:val="00252E72"/>
    <w:rsid w:val="002532F5"/>
    <w:rsid w:val="00257CBE"/>
    <w:rsid w:val="002601D6"/>
    <w:rsid w:val="00261AE0"/>
    <w:rsid w:val="0026287E"/>
    <w:rsid w:val="00264919"/>
    <w:rsid w:val="002653FB"/>
    <w:rsid w:val="00267217"/>
    <w:rsid w:val="0026777D"/>
    <w:rsid w:val="00270A8A"/>
    <w:rsid w:val="00270AF6"/>
    <w:rsid w:val="00270CF0"/>
    <w:rsid w:val="002710D8"/>
    <w:rsid w:val="00271645"/>
    <w:rsid w:val="0027199B"/>
    <w:rsid w:val="002721C8"/>
    <w:rsid w:val="002729B8"/>
    <w:rsid w:val="00272E63"/>
    <w:rsid w:val="00273045"/>
    <w:rsid w:val="00274566"/>
    <w:rsid w:val="0027559E"/>
    <w:rsid w:val="00275E37"/>
    <w:rsid w:val="00276BC8"/>
    <w:rsid w:val="00277EE4"/>
    <w:rsid w:val="0028070F"/>
    <w:rsid w:val="002809A7"/>
    <w:rsid w:val="00282111"/>
    <w:rsid w:val="00283436"/>
    <w:rsid w:val="00283FD4"/>
    <w:rsid w:val="002861BF"/>
    <w:rsid w:val="0028750A"/>
    <w:rsid w:val="00287D52"/>
    <w:rsid w:val="0029000D"/>
    <w:rsid w:val="002900CC"/>
    <w:rsid w:val="002900F2"/>
    <w:rsid w:val="0029042E"/>
    <w:rsid w:val="00290E6A"/>
    <w:rsid w:val="002914CC"/>
    <w:rsid w:val="00294A2D"/>
    <w:rsid w:val="00295130"/>
    <w:rsid w:val="00296B02"/>
    <w:rsid w:val="00297CDF"/>
    <w:rsid w:val="002A0A97"/>
    <w:rsid w:val="002A0F9E"/>
    <w:rsid w:val="002A4E5E"/>
    <w:rsid w:val="002A4F97"/>
    <w:rsid w:val="002A7E52"/>
    <w:rsid w:val="002B00F0"/>
    <w:rsid w:val="002B0547"/>
    <w:rsid w:val="002B05DD"/>
    <w:rsid w:val="002B14F7"/>
    <w:rsid w:val="002B1872"/>
    <w:rsid w:val="002B3714"/>
    <w:rsid w:val="002B39CC"/>
    <w:rsid w:val="002B486B"/>
    <w:rsid w:val="002B7166"/>
    <w:rsid w:val="002C02EC"/>
    <w:rsid w:val="002C46A0"/>
    <w:rsid w:val="002C6346"/>
    <w:rsid w:val="002C77F9"/>
    <w:rsid w:val="002C7D58"/>
    <w:rsid w:val="002D111F"/>
    <w:rsid w:val="002D181F"/>
    <w:rsid w:val="002D2392"/>
    <w:rsid w:val="002D2D48"/>
    <w:rsid w:val="002D3141"/>
    <w:rsid w:val="002D5935"/>
    <w:rsid w:val="002E18EC"/>
    <w:rsid w:val="002E7035"/>
    <w:rsid w:val="002F0E53"/>
    <w:rsid w:val="002F12A4"/>
    <w:rsid w:val="002F32D5"/>
    <w:rsid w:val="002F5B1B"/>
    <w:rsid w:val="002F6152"/>
    <w:rsid w:val="00303D30"/>
    <w:rsid w:val="0030516D"/>
    <w:rsid w:val="00306696"/>
    <w:rsid w:val="003074FE"/>
    <w:rsid w:val="00307E40"/>
    <w:rsid w:val="003100F9"/>
    <w:rsid w:val="00312FAF"/>
    <w:rsid w:val="00313713"/>
    <w:rsid w:val="003142A6"/>
    <w:rsid w:val="00314DD3"/>
    <w:rsid w:val="00315925"/>
    <w:rsid w:val="0031622B"/>
    <w:rsid w:val="003206CA"/>
    <w:rsid w:val="00320727"/>
    <w:rsid w:val="00322044"/>
    <w:rsid w:val="00323B76"/>
    <w:rsid w:val="003245DA"/>
    <w:rsid w:val="003248BF"/>
    <w:rsid w:val="00330C68"/>
    <w:rsid w:val="00334911"/>
    <w:rsid w:val="00334A0E"/>
    <w:rsid w:val="003364C9"/>
    <w:rsid w:val="00336B36"/>
    <w:rsid w:val="0034056D"/>
    <w:rsid w:val="00340742"/>
    <w:rsid w:val="00342D7F"/>
    <w:rsid w:val="00344A3B"/>
    <w:rsid w:val="003452E7"/>
    <w:rsid w:val="0034594F"/>
    <w:rsid w:val="00347F5C"/>
    <w:rsid w:val="00350755"/>
    <w:rsid w:val="0035124C"/>
    <w:rsid w:val="00351CE4"/>
    <w:rsid w:val="0035217E"/>
    <w:rsid w:val="003529DF"/>
    <w:rsid w:val="0035469F"/>
    <w:rsid w:val="0035513D"/>
    <w:rsid w:val="00355924"/>
    <w:rsid w:val="003562D3"/>
    <w:rsid w:val="0035661C"/>
    <w:rsid w:val="00357674"/>
    <w:rsid w:val="00360054"/>
    <w:rsid w:val="00360C6F"/>
    <w:rsid w:val="00361CB0"/>
    <w:rsid w:val="00361E0E"/>
    <w:rsid w:val="00362161"/>
    <w:rsid w:val="00362CCB"/>
    <w:rsid w:val="00364AA6"/>
    <w:rsid w:val="00364DE4"/>
    <w:rsid w:val="00365993"/>
    <w:rsid w:val="00365DC9"/>
    <w:rsid w:val="00372CAA"/>
    <w:rsid w:val="003756D0"/>
    <w:rsid w:val="00380B68"/>
    <w:rsid w:val="00381E4B"/>
    <w:rsid w:val="0038437A"/>
    <w:rsid w:val="00384E10"/>
    <w:rsid w:val="003857CD"/>
    <w:rsid w:val="0038583F"/>
    <w:rsid w:val="003877B1"/>
    <w:rsid w:val="003905DD"/>
    <w:rsid w:val="00391A76"/>
    <w:rsid w:val="00392B69"/>
    <w:rsid w:val="00393F87"/>
    <w:rsid w:val="0039476F"/>
    <w:rsid w:val="00394A29"/>
    <w:rsid w:val="00394A41"/>
    <w:rsid w:val="003969E7"/>
    <w:rsid w:val="00397EC3"/>
    <w:rsid w:val="003A28AC"/>
    <w:rsid w:val="003A2EDE"/>
    <w:rsid w:val="003A3239"/>
    <w:rsid w:val="003A3F65"/>
    <w:rsid w:val="003A59F5"/>
    <w:rsid w:val="003B1C22"/>
    <w:rsid w:val="003B3E1B"/>
    <w:rsid w:val="003B3FC8"/>
    <w:rsid w:val="003B559F"/>
    <w:rsid w:val="003B5A2A"/>
    <w:rsid w:val="003B61AF"/>
    <w:rsid w:val="003B71A0"/>
    <w:rsid w:val="003C0E1A"/>
    <w:rsid w:val="003C260F"/>
    <w:rsid w:val="003C3B08"/>
    <w:rsid w:val="003C556D"/>
    <w:rsid w:val="003D0452"/>
    <w:rsid w:val="003D1893"/>
    <w:rsid w:val="003D1B9B"/>
    <w:rsid w:val="003D1B9D"/>
    <w:rsid w:val="003D2898"/>
    <w:rsid w:val="003D42A9"/>
    <w:rsid w:val="003D4D30"/>
    <w:rsid w:val="003D4EE4"/>
    <w:rsid w:val="003D6F54"/>
    <w:rsid w:val="003D7FE8"/>
    <w:rsid w:val="003E233B"/>
    <w:rsid w:val="003E27C2"/>
    <w:rsid w:val="003E29A2"/>
    <w:rsid w:val="003E3525"/>
    <w:rsid w:val="003E3627"/>
    <w:rsid w:val="003E3D52"/>
    <w:rsid w:val="003E58EE"/>
    <w:rsid w:val="003E7DB0"/>
    <w:rsid w:val="003F178B"/>
    <w:rsid w:val="003F32A5"/>
    <w:rsid w:val="003F3B30"/>
    <w:rsid w:val="003F3BD4"/>
    <w:rsid w:val="003F47C9"/>
    <w:rsid w:val="003F5A29"/>
    <w:rsid w:val="003F6FBB"/>
    <w:rsid w:val="003F76B5"/>
    <w:rsid w:val="00400ED3"/>
    <w:rsid w:val="0040112D"/>
    <w:rsid w:val="004016C6"/>
    <w:rsid w:val="004017C0"/>
    <w:rsid w:val="004021B5"/>
    <w:rsid w:val="004029A4"/>
    <w:rsid w:val="004031E3"/>
    <w:rsid w:val="00405F16"/>
    <w:rsid w:val="00405F20"/>
    <w:rsid w:val="00406476"/>
    <w:rsid w:val="004074F9"/>
    <w:rsid w:val="00407812"/>
    <w:rsid w:val="004134BD"/>
    <w:rsid w:val="004162AF"/>
    <w:rsid w:val="0041714E"/>
    <w:rsid w:val="00421C14"/>
    <w:rsid w:val="00422F53"/>
    <w:rsid w:val="00423E89"/>
    <w:rsid w:val="00426389"/>
    <w:rsid w:val="00427597"/>
    <w:rsid w:val="00427C57"/>
    <w:rsid w:val="00433575"/>
    <w:rsid w:val="00433CDB"/>
    <w:rsid w:val="00433F9F"/>
    <w:rsid w:val="004368DB"/>
    <w:rsid w:val="00437308"/>
    <w:rsid w:val="00437646"/>
    <w:rsid w:val="004426C2"/>
    <w:rsid w:val="00442898"/>
    <w:rsid w:val="004452F4"/>
    <w:rsid w:val="004470DF"/>
    <w:rsid w:val="004478E7"/>
    <w:rsid w:val="0044791F"/>
    <w:rsid w:val="004507BA"/>
    <w:rsid w:val="0045082C"/>
    <w:rsid w:val="00451677"/>
    <w:rsid w:val="00453CA0"/>
    <w:rsid w:val="00453F69"/>
    <w:rsid w:val="004542D2"/>
    <w:rsid w:val="00456ECF"/>
    <w:rsid w:val="00463D48"/>
    <w:rsid w:val="00464EFE"/>
    <w:rsid w:val="00466FE0"/>
    <w:rsid w:val="00470794"/>
    <w:rsid w:val="004713AC"/>
    <w:rsid w:val="00472E84"/>
    <w:rsid w:val="004741A9"/>
    <w:rsid w:val="00474875"/>
    <w:rsid w:val="00477416"/>
    <w:rsid w:val="00481380"/>
    <w:rsid w:val="00481D50"/>
    <w:rsid w:val="00482A49"/>
    <w:rsid w:val="00483497"/>
    <w:rsid w:val="00484730"/>
    <w:rsid w:val="0048679E"/>
    <w:rsid w:val="004869B9"/>
    <w:rsid w:val="00490F10"/>
    <w:rsid w:val="00491581"/>
    <w:rsid w:val="00494AA2"/>
    <w:rsid w:val="00497543"/>
    <w:rsid w:val="004A2318"/>
    <w:rsid w:val="004A3671"/>
    <w:rsid w:val="004A4CFB"/>
    <w:rsid w:val="004A7035"/>
    <w:rsid w:val="004A70CE"/>
    <w:rsid w:val="004B0156"/>
    <w:rsid w:val="004B07EB"/>
    <w:rsid w:val="004B3E45"/>
    <w:rsid w:val="004B3FE9"/>
    <w:rsid w:val="004B59C2"/>
    <w:rsid w:val="004C1974"/>
    <w:rsid w:val="004C38A7"/>
    <w:rsid w:val="004C68C7"/>
    <w:rsid w:val="004C73D1"/>
    <w:rsid w:val="004D0A35"/>
    <w:rsid w:val="004D1B93"/>
    <w:rsid w:val="004D5A5D"/>
    <w:rsid w:val="004D75DA"/>
    <w:rsid w:val="004E2705"/>
    <w:rsid w:val="004E27D0"/>
    <w:rsid w:val="004E287D"/>
    <w:rsid w:val="004E3841"/>
    <w:rsid w:val="004E4671"/>
    <w:rsid w:val="004E502A"/>
    <w:rsid w:val="004E5783"/>
    <w:rsid w:val="004E6892"/>
    <w:rsid w:val="004E6C13"/>
    <w:rsid w:val="004E6CA4"/>
    <w:rsid w:val="004F0676"/>
    <w:rsid w:val="004F30C1"/>
    <w:rsid w:val="004F36EB"/>
    <w:rsid w:val="004F4B24"/>
    <w:rsid w:val="004F538A"/>
    <w:rsid w:val="004F5985"/>
    <w:rsid w:val="004F6EBC"/>
    <w:rsid w:val="004F74FE"/>
    <w:rsid w:val="004F7A0B"/>
    <w:rsid w:val="0050160C"/>
    <w:rsid w:val="00501854"/>
    <w:rsid w:val="00502D6B"/>
    <w:rsid w:val="00503A37"/>
    <w:rsid w:val="00503BAB"/>
    <w:rsid w:val="005047F6"/>
    <w:rsid w:val="0050737F"/>
    <w:rsid w:val="0050760A"/>
    <w:rsid w:val="00510381"/>
    <w:rsid w:val="0051153D"/>
    <w:rsid w:val="00511571"/>
    <w:rsid w:val="005142E9"/>
    <w:rsid w:val="00514C02"/>
    <w:rsid w:val="00515286"/>
    <w:rsid w:val="00515BBE"/>
    <w:rsid w:val="005163D9"/>
    <w:rsid w:val="00520747"/>
    <w:rsid w:val="00523243"/>
    <w:rsid w:val="00523AFD"/>
    <w:rsid w:val="00524883"/>
    <w:rsid w:val="00525B94"/>
    <w:rsid w:val="005310BB"/>
    <w:rsid w:val="005320F7"/>
    <w:rsid w:val="0053363D"/>
    <w:rsid w:val="00534879"/>
    <w:rsid w:val="00535102"/>
    <w:rsid w:val="005365E6"/>
    <w:rsid w:val="00544D06"/>
    <w:rsid w:val="005451CD"/>
    <w:rsid w:val="00547790"/>
    <w:rsid w:val="005513A9"/>
    <w:rsid w:val="00551922"/>
    <w:rsid w:val="00551BD3"/>
    <w:rsid w:val="00555317"/>
    <w:rsid w:val="00557373"/>
    <w:rsid w:val="005602DB"/>
    <w:rsid w:val="00560384"/>
    <w:rsid w:val="005616F6"/>
    <w:rsid w:val="00562BE3"/>
    <w:rsid w:val="00566580"/>
    <w:rsid w:val="0057154F"/>
    <w:rsid w:val="00571655"/>
    <w:rsid w:val="00571E79"/>
    <w:rsid w:val="0057413F"/>
    <w:rsid w:val="005741C9"/>
    <w:rsid w:val="0057544B"/>
    <w:rsid w:val="00577184"/>
    <w:rsid w:val="005775DB"/>
    <w:rsid w:val="00581569"/>
    <w:rsid w:val="005819AB"/>
    <w:rsid w:val="005824D4"/>
    <w:rsid w:val="0058363E"/>
    <w:rsid w:val="0059020D"/>
    <w:rsid w:val="00591767"/>
    <w:rsid w:val="00592EC5"/>
    <w:rsid w:val="00594856"/>
    <w:rsid w:val="005954F5"/>
    <w:rsid w:val="00596982"/>
    <w:rsid w:val="005A0D2D"/>
    <w:rsid w:val="005A1DCA"/>
    <w:rsid w:val="005A3C24"/>
    <w:rsid w:val="005A4190"/>
    <w:rsid w:val="005A4FFE"/>
    <w:rsid w:val="005A56F7"/>
    <w:rsid w:val="005A7174"/>
    <w:rsid w:val="005A760B"/>
    <w:rsid w:val="005A76EE"/>
    <w:rsid w:val="005B0A0D"/>
    <w:rsid w:val="005B1475"/>
    <w:rsid w:val="005B2406"/>
    <w:rsid w:val="005B49F2"/>
    <w:rsid w:val="005B5777"/>
    <w:rsid w:val="005B604B"/>
    <w:rsid w:val="005B66D7"/>
    <w:rsid w:val="005B6EF2"/>
    <w:rsid w:val="005C058F"/>
    <w:rsid w:val="005C173B"/>
    <w:rsid w:val="005C2F22"/>
    <w:rsid w:val="005C42C9"/>
    <w:rsid w:val="005C7C23"/>
    <w:rsid w:val="005D0544"/>
    <w:rsid w:val="005D172C"/>
    <w:rsid w:val="005D2AE7"/>
    <w:rsid w:val="005D43D8"/>
    <w:rsid w:val="005D6B2D"/>
    <w:rsid w:val="005D70DB"/>
    <w:rsid w:val="005E13EF"/>
    <w:rsid w:val="005E2C54"/>
    <w:rsid w:val="005E4C65"/>
    <w:rsid w:val="005E4FB2"/>
    <w:rsid w:val="005E5054"/>
    <w:rsid w:val="005E581D"/>
    <w:rsid w:val="005F0C04"/>
    <w:rsid w:val="005F48EA"/>
    <w:rsid w:val="005F5C86"/>
    <w:rsid w:val="005F6318"/>
    <w:rsid w:val="005F65AD"/>
    <w:rsid w:val="005F674B"/>
    <w:rsid w:val="0060099C"/>
    <w:rsid w:val="00602F2A"/>
    <w:rsid w:val="0060343D"/>
    <w:rsid w:val="0060427C"/>
    <w:rsid w:val="006062E7"/>
    <w:rsid w:val="00607C13"/>
    <w:rsid w:val="00610276"/>
    <w:rsid w:val="00612ACC"/>
    <w:rsid w:val="0061363A"/>
    <w:rsid w:val="006161CE"/>
    <w:rsid w:val="0061696A"/>
    <w:rsid w:val="00616FB0"/>
    <w:rsid w:val="0062018B"/>
    <w:rsid w:val="0062035D"/>
    <w:rsid w:val="00620843"/>
    <w:rsid w:val="006210F2"/>
    <w:rsid w:val="00621120"/>
    <w:rsid w:val="00621D57"/>
    <w:rsid w:val="00621E5F"/>
    <w:rsid w:val="006235DD"/>
    <w:rsid w:val="006259D6"/>
    <w:rsid w:val="006305B4"/>
    <w:rsid w:val="006313D5"/>
    <w:rsid w:val="00631A1B"/>
    <w:rsid w:val="00632120"/>
    <w:rsid w:val="00633B15"/>
    <w:rsid w:val="00634AF6"/>
    <w:rsid w:val="00635F1D"/>
    <w:rsid w:val="00637F2C"/>
    <w:rsid w:val="0064471E"/>
    <w:rsid w:val="00644A5D"/>
    <w:rsid w:val="00647449"/>
    <w:rsid w:val="0064798D"/>
    <w:rsid w:val="00651A04"/>
    <w:rsid w:val="00652236"/>
    <w:rsid w:val="00652EAB"/>
    <w:rsid w:val="00653E0E"/>
    <w:rsid w:val="0065552F"/>
    <w:rsid w:val="00657448"/>
    <w:rsid w:val="00660C55"/>
    <w:rsid w:val="00666BAE"/>
    <w:rsid w:val="00670816"/>
    <w:rsid w:val="0067115A"/>
    <w:rsid w:val="006718F2"/>
    <w:rsid w:val="0067410A"/>
    <w:rsid w:val="00676B82"/>
    <w:rsid w:val="00676DF5"/>
    <w:rsid w:val="006810BB"/>
    <w:rsid w:val="0068127F"/>
    <w:rsid w:val="006817F5"/>
    <w:rsid w:val="00682131"/>
    <w:rsid w:val="00686ACE"/>
    <w:rsid w:val="00687780"/>
    <w:rsid w:val="00687DDB"/>
    <w:rsid w:val="006900DA"/>
    <w:rsid w:val="00690F12"/>
    <w:rsid w:val="0069168F"/>
    <w:rsid w:val="00691BB3"/>
    <w:rsid w:val="00693573"/>
    <w:rsid w:val="00693901"/>
    <w:rsid w:val="006940F8"/>
    <w:rsid w:val="00697B94"/>
    <w:rsid w:val="006A04C7"/>
    <w:rsid w:val="006A09C0"/>
    <w:rsid w:val="006A133C"/>
    <w:rsid w:val="006A1922"/>
    <w:rsid w:val="006A2722"/>
    <w:rsid w:val="006A3336"/>
    <w:rsid w:val="006A3BF3"/>
    <w:rsid w:val="006A51A3"/>
    <w:rsid w:val="006A529F"/>
    <w:rsid w:val="006A6467"/>
    <w:rsid w:val="006A6556"/>
    <w:rsid w:val="006B02BB"/>
    <w:rsid w:val="006B10DE"/>
    <w:rsid w:val="006B1F91"/>
    <w:rsid w:val="006B2EFD"/>
    <w:rsid w:val="006B30DC"/>
    <w:rsid w:val="006B45C4"/>
    <w:rsid w:val="006C0588"/>
    <w:rsid w:val="006C0BAA"/>
    <w:rsid w:val="006C14BF"/>
    <w:rsid w:val="006C3B22"/>
    <w:rsid w:val="006C4148"/>
    <w:rsid w:val="006C4EDD"/>
    <w:rsid w:val="006C5494"/>
    <w:rsid w:val="006D13F4"/>
    <w:rsid w:val="006D1B39"/>
    <w:rsid w:val="006D4395"/>
    <w:rsid w:val="006D54AE"/>
    <w:rsid w:val="006D7228"/>
    <w:rsid w:val="006D7958"/>
    <w:rsid w:val="006E057F"/>
    <w:rsid w:val="006E4135"/>
    <w:rsid w:val="006E580B"/>
    <w:rsid w:val="006E7226"/>
    <w:rsid w:val="006E7457"/>
    <w:rsid w:val="006F0351"/>
    <w:rsid w:val="006F7BB1"/>
    <w:rsid w:val="0070435B"/>
    <w:rsid w:val="007044B7"/>
    <w:rsid w:val="0070588E"/>
    <w:rsid w:val="00710A39"/>
    <w:rsid w:val="0071421E"/>
    <w:rsid w:val="00716AF5"/>
    <w:rsid w:val="007233BC"/>
    <w:rsid w:val="007238C3"/>
    <w:rsid w:val="00726290"/>
    <w:rsid w:val="00727DE4"/>
    <w:rsid w:val="007331AC"/>
    <w:rsid w:val="007335B8"/>
    <w:rsid w:val="00735122"/>
    <w:rsid w:val="00736544"/>
    <w:rsid w:val="00737551"/>
    <w:rsid w:val="007426A3"/>
    <w:rsid w:val="0074315B"/>
    <w:rsid w:val="007432A1"/>
    <w:rsid w:val="007459A9"/>
    <w:rsid w:val="00746570"/>
    <w:rsid w:val="00752548"/>
    <w:rsid w:val="007527E3"/>
    <w:rsid w:val="0075299F"/>
    <w:rsid w:val="007552DC"/>
    <w:rsid w:val="00760EDB"/>
    <w:rsid w:val="00760F5C"/>
    <w:rsid w:val="00761E34"/>
    <w:rsid w:val="00762D45"/>
    <w:rsid w:val="007726BE"/>
    <w:rsid w:val="0077272D"/>
    <w:rsid w:val="007737BF"/>
    <w:rsid w:val="00773F3D"/>
    <w:rsid w:val="00774B61"/>
    <w:rsid w:val="00782430"/>
    <w:rsid w:val="0078362D"/>
    <w:rsid w:val="0078443D"/>
    <w:rsid w:val="00784696"/>
    <w:rsid w:val="00784A40"/>
    <w:rsid w:val="0078555B"/>
    <w:rsid w:val="007865AE"/>
    <w:rsid w:val="00790D33"/>
    <w:rsid w:val="00790E11"/>
    <w:rsid w:val="007947B5"/>
    <w:rsid w:val="00794B01"/>
    <w:rsid w:val="00794C99"/>
    <w:rsid w:val="0079537A"/>
    <w:rsid w:val="00795C12"/>
    <w:rsid w:val="00795EED"/>
    <w:rsid w:val="00796BB8"/>
    <w:rsid w:val="00797B08"/>
    <w:rsid w:val="007A17A1"/>
    <w:rsid w:val="007A5142"/>
    <w:rsid w:val="007B0A01"/>
    <w:rsid w:val="007B0DAE"/>
    <w:rsid w:val="007B2482"/>
    <w:rsid w:val="007B3AE3"/>
    <w:rsid w:val="007B4048"/>
    <w:rsid w:val="007B40A5"/>
    <w:rsid w:val="007B4AAE"/>
    <w:rsid w:val="007C0652"/>
    <w:rsid w:val="007C2F8D"/>
    <w:rsid w:val="007C348A"/>
    <w:rsid w:val="007C380F"/>
    <w:rsid w:val="007C4147"/>
    <w:rsid w:val="007C4C3A"/>
    <w:rsid w:val="007C7854"/>
    <w:rsid w:val="007C79C5"/>
    <w:rsid w:val="007D2EDD"/>
    <w:rsid w:val="007D3738"/>
    <w:rsid w:val="007D3840"/>
    <w:rsid w:val="007D4516"/>
    <w:rsid w:val="007D4534"/>
    <w:rsid w:val="007D473E"/>
    <w:rsid w:val="007D4E7E"/>
    <w:rsid w:val="007D5134"/>
    <w:rsid w:val="007D6F3C"/>
    <w:rsid w:val="007E2072"/>
    <w:rsid w:val="007E36A6"/>
    <w:rsid w:val="007E65DB"/>
    <w:rsid w:val="007E6ABB"/>
    <w:rsid w:val="007E7E81"/>
    <w:rsid w:val="007F100F"/>
    <w:rsid w:val="007F14BF"/>
    <w:rsid w:val="007F3399"/>
    <w:rsid w:val="007F427C"/>
    <w:rsid w:val="007F49EC"/>
    <w:rsid w:val="008002D6"/>
    <w:rsid w:val="008010D5"/>
    <w:rsid w:val="0080380B"/>
    <w:rsid w:val="00807381"/>
    <w:rsid w:val="008100A8"/>
    <w:rsid w:val="0081211F"/>
    <w:rsid w:val="00813BD3"/>
    <w:rsid w:val="00816A90"/>
    <w:rsid w:val="00817622"/>
    <w:rsid w:val="00817ED2"/>
    <w:rsid w:val="00821EAD"/>
    <w:rsid w:val="00822494"/>
    <w:rsid w:val="00823422"/>
    <w:rsid w:val="00823522"/>
    <w:rsid w:val="00826C65"/>
    <w:rsid w:val="00826CBB"/>
    <w:rsid w:val="00830FA0"/>
    <w:rsid w:val="008353D5"/>
    <w:rsid w:val="00836379"/>
    <w:rsid w:val="0084063B"/>
    <w:rsid w:val="00841C49"/>
    <w:rsid w:val="008470CE"/>
    <w:rsid w:val="00847C29"/>
    <w:rsid w:val="00847E95"/>
    <w:rsid w:val="008504CD"/>
    <w:rsid w:val="008528A9"/>
    <w:rsid w:val="00852AF5"/>
    <w:rsid w:val="008532E9"/>
    <w:rsid w:val="00854044"/>
    <w:rsid w:val="00857ECD"/>
    <w:rsid w:val="008606A7"/>
    <w:rsid w:val="0086087C"/>
    <w:rsid w:val="0086093E"/>
    <w:rsid w:val="008626ED"/>
    <w:rsid w:val="008631C5"/>
    <w:rsid w:val="00863B77"/>
    <w:rsid w:val="008645C1"/>
    <w:rsid w:val="00867C34"/>
    <w:rsid w:val="00870B07"/>
    <w:rsid w:val="008726A3"/>
    <w:rsid w:val="00874723"/>
    <w:rsid w:val="008759A1"/>
    <w:rsid w:val="00877529"/>
    <w:rsid w:val="008800ED"/>
    <w:rsid w:val="0088027A"/>
    <w:rsid w:val="00880509"/>
    <w:rsid w:val="008812E5"/>
    <w:rsid w:val="0088391A"/>
    <w:rsid w:val="00883F4E"/>
    <w:rsid w:val="00885ABF"/>
    <w:rsid w:val="00887ACE"/>
    <w:rsid w:val="00890973"/>
    <w:rsid w:val="00891034"/>
    <w:rsid w:val="00894C97"/>
    <w:rsid w:val="0089596E"/>
    <w:rsid w:val="008959C4"/>
    <w:rsid w:val="008A0E02"/>
    <w:rsid w:val="008A1E25"/>
    <w:rsid w:val="008A265C"/>
    <w:rsid w:val="008A4A89"/>
    <w:rsid w:val="008A583E"/>
    <w:rsid w:val="008B204A"/>
    <w:rsid w:val="008B3E5C"/>
    <w:rsid w:val="008B41B5"/>
    <w:rsid w:val="008B48BD"/>
    <w:rsid w:val="008B570D"/>
    <w:rsid w:val="008C0DE2"/>
    <w:rsid w:val="008C204B"/>
    <w:rsid w:val="008C3CD5"/>
    <w:rsid w:val="008C3F4D"/>
    <w:rsid w:val="008C5459"/>
    <w:rsid w:val="008C68B1"/>
    <w:rsid w:val="008C79E5"/>
    <w:rsid w:val="008D164B"/>
    <w:rsid w:val="008D1DD3"/>
    <w:rsid w:val="008D1EDD"/>
    <w:rsid w:val="008D25D0"/>
    <w:rsid w:val="008D25EC"/>
    <w:rsid w:val="008D29FE"/>
    <w:rsid w:val="008D65A8"/>
    <w:rsid w:val="008E00C8"/>
    <w:rsid w:val="008E048C"/>
    <w:rsid w:val="008E089D"/>
    <w:rsid w:val="008E2CA2"/>
    <w:rsid w:val="008E3AA8"/>
    <w:rsid w:val="008E43E6"/>
    <w:rsid w:val="008E4F04"/>
    <w:rsid w:val="008E71F6"/>
    <w:rsid w:val="008F2995"/>
    <w:rsid w:val="008F34AD"/>
    <w:rsid w:val="008F3C2A"/>
    <w:rsid w:val="008F3E0B"/>
    <w:rsid w:val="008F4204"/>
    <w:rsid w:val="008F4682"/>
    <w:rsid w:val="008F604E"/>
    <w:rsid w:val="008F65DE"/>
    <w:rsid w:val="009013E9"/>
    <w:rsid w:val="00901E80"/>
    <w:rsid w:val="009022BA"/>
    <w:rsid w:val="00902EB9"/>
    <w:rsid w:val="009078DB"/>
    <w:rsid w:val="009104E8"/>
    <w:rsid w:val="00910CEB"/>
    <w:rsid w:val="00912051"/>
    <w:rsid w:val="009122C3"/>
    <w:rsid w:val="00913107"/>
    <w:rsid w:val="00914107"/>
    <w:rsid w:val="009158E2"/>
    <w:rsid w:val="00915AD1"/>
    <w:rsid w:val="009233F4"/>
    <w:rsid w:val="009237BC"/>
    <w:rsid w:val="009238E3"/>
    <w:rsid w:val="00931B4F"/>
    <w:rsid w:val="00932D57"/>
    <w:rsid w:val="009330A8"/>
    <w:rsid w:val="00936070"/>
    <w:rsid w:val="009412CF"/>
    <w:rsid w:val="00942A72"/>
    <w:rsid w:val="00945C20"/>
    <w:rsid w:val="00946AFD"/>
    <w:rsid w:val="0094781C"/>
    <w:rsid w:val="009532C1"/>
    <w:rsid w:val="009540A4"/>
    <w:rsid w:val="00954A25"/>
    <w:rsid w:val="00954BED"/>
    <w:rsid w:val="009572EC"/>
    <w:rsid w:val="009573CE"/>
    <w:rsid w:val="009612CF"/>
    <w:rsid w:val="0096173E"/>
    <w:rsid w:val="00961E02"/>
    <w:rsid w:val="00964E97"/>
    <w:rsid w:val="00965747"/>
    <w:rsid w:val="00965829"/>
    <w:rsid w:val="00971D84"/>
    <w:rsid w:val="009738DF"/>
    <w:rsid w:val="00976DEF"/>
    <w:rsid w:val="009776F9"/>
    <w:rsid w:val="00980111"/>
    <w:rsid w:val="009805F6"/>
    <w:rsid w:val="00980709"/>
    <w:rsid w:val="00986DDB"/>
    <w:rsid w:val="00987B9C"/>
    <w:rsid w:val="009912C0"/>
    <w:rsid w:val="00992CCE"/>
    <w:rsid w:val="00992E2C"/>
    <w:rsid w:val="009939F6"/>
    <w:rsid w:val="00995629"/>
    <w:rsid w:val="00995C18"/>
    <w:rsid w:val="009975D0"/>
    <w:rsid w:val="009A039A"/>
    <w:rsid w:val="009A12CE"/>
    <w:rsid w:val="009A2FD0"/>
    <w:rsid w:val="009A519F"/>
    <w:rsid w:val="009A5C17"/>
    <w:rsid w:val="009B106A"/>
    <w:rsid w:val="009B3920"/>
    <w:rsid w:val="009B3BEE"/>
    <w:rsid w:val="009B5C60"/>
    <w:rsid w:val="009B5F1D"/>
    <w:rsid w:val="009B6EDB"/>
    <w:rsid w:val="009B7F3E"/>
    <w:rsid w:val="009C0CAD"/>
    <w:rsid w:val="009C0EC8"/>
    <w:rsid w:val="009C1687"/>
    <w:rsid w:val="009C2889"/>
    <w:rsid w:val="009C3CED"/>
    <w:rsid w:val="009C3E1F"/>
    <w:rsid w:val="009C41EC"/>
    <w:rsid w:val="009C49D8"/>
    <w:rsid w:val="009C64FE"/>
    <w:rsid w:val="009C7E82"/>
    <w:rsid w:val="009E097F"/>
    <w:rsid w:val="009E1995"/>
    <w:rsid w:val="009F1766"/>
    <w:rsid w:val="009F3B7B"/>
    <w:rsid w:val="009F506F"/>
    <w:rsid w:val="009F6B27"/>
    <w:rsid w:val="00A01B64"/>
    <w:rsid w:val="00A01E7E"/>
    <w:rsid w:val="00A02223"/>
    <w:rsid w:val="00A03366"/>
    <w:rsid w:val="00A047DD"/>
    <w:rsid w:val="00A049D3"/>
    <w:rsid w:val="00A05504"/>
    <w:rsid w:val="00A0655C"/>
    <w:rsid w:val="00A102BE"/>
    <w:rsid w:val="00A12971"/>
    <w:rsid w:val="00A12AA6"/>
    <w:rsid w:val="00A12C49"/>
    <w:rsid w:val="00A1300E"/>
    <w:rsid w:val="00A13E72"/>
    <w:rsid w:val="00A16E4F"/>
    <w:rsid w:val="00A1748C"/>
    <w:rsid w:val="00A2191D"/>
    <w:rsid w:val="00A21E84"/>
    <w:rsid w:val="00A23257"/>
    <w:rsid w:val="00A23C32"/>
    <w:rsid w:val="00A25D17"/>
    <w:rsid w:val="00A30348"/>
    <w:rsid w:val="00A31FCE"/>
    <w:rsid w:val="00A34D29"/>
    <w:rsid w:val="00A3522C"/>
    <w:rsid w:val="00A40FD9"/>
    <w:rsid w:val="00A418AC"/>
    <w:rsid w:val="00A43A2D"/>
    <w:rsid w:val="00A45113"/>
    <w:rsid w:val="00A50578"/>
    <w:rsid w:val="00A52529"/>
    <w:rsid w:val="00A529AB"/>
    <w:rsid w:val="00A5321F"/>
    <w:rsid w:val="00A541A5"/>
    <w:rsid w:val="00A559DE"/>
    <w:rsid w:val="00A55E7C"/>
    <w:rsid w:val="00A55FD4"/>
    <w:rsid w:val="00A570CC"/>
    <w:rsid w:val="00A60370"/>
    <w:rsid w:val="00A62868"/>
    <w:rsid w:val="00A62920"/>
    <w:rsid w:val="00A64CCD"/>
    <w:rsid w:val="00A70D15"/>
    <w:rsid w:val="00A71AA5"/>
    <w:rsid w:val="00A71F48"/>
    <w:rsid w:val="00A7382A"/>
    <w:rsid w:val="00A753FD"/>
    <w:rsid w:val="00A778CB"/>
    <w:rsid w:val="00A77E7A"/>
    <w:rsid w:val="00A81D2A"/>
    <w:rsid w:val="00A81E99"/>
    <w:rsid w:val="00A85B23"/>
    <w:rsid w:val="00A869CC"/>
    <w:rsid w:val="00A87F23"/>
    <w:rsid w:val="00A90B89"/>
    <w:rsid w:val="00A96BCA"/>
    <w:rsid w:val="00A96C82"/>
    <w:rsid w:val="00AA0D0F"/>
    <w:rsid w:val="00AA136C"/>
    <w:rsid w:val="00AA2F94"/>
    <w:rsid w:val="00AA3D9D"/>
    <w:rsid w:val="00AA4733"/>
    <w:rsid w:val="00AA4C25"/>
    <w:rsid w:val="00AA4E30"/>
    <w:rsid w:val="00AA7BDA"/>
    <w:rsid w:val="00AB1D39"/>
    <w:rsid w:val="00AB4340"/>
    <w:rsid w:val="00AB7622"/>
    <w:rsid w:val="00AC1895"/>
    <w:rsid w:val="00AC1A36"/>
    <w:rsid w:val="00AC211E"/>
    <w:rsid w:val="00AC4706"/>
    <w:rsid w:val="00AC4A71"/>
    <w:rsid w:val="00AC4C62"/>
    <w:rsid w:val="00AC5FDD"/>
    <w:rsid w:val="00AD02DA"/>
    <w:rsid w:val="00AD2DF4"/>
    <w:rsid w:val="00AD4218"/>
    <w:rsid w:val="00AD57A9"/>
    <w:rsid w:val="00AD7213"/>
    <w:rsid w:val="00AD7A76"/>
    <w:rsid w:val="00AE217A"/>
    <w:rsid w:val="00AE250F"/>
    <w:rsid w:val="00AE271F"/>
    <w:rsid w:val="00AE32E0"/>
    <w:rsid w:val="00AE3459"/>
    <w:rsid w:val="00AE6455"/>
    <w:rsid w:val="00AE6CCA"/>
    <w:rsid w:val="00AF1202"/>
    <w:rsid w:val="00AF12CD"/>
    <w:rsid w:val="00AF22A3"/>
    <w:rsid w:val="00AF410F"/>
    <w:rsid w:val="00AF4568"/>
    <w:rsid w:val="00AF492D"/>
    <w:rsid w:val="00AF60F1"/>
    <w:rsid w:val="00AF6114"/>
    <w:rsid w:val="00B0184E"/>
    <w:rsid w:val="00B02469"/>
    <w:rsid w:val="00B025B5"/>
    <w:rsid w:val="00B035D9"/>
    <w:rsid w:val="00B03BC9"/>
    <w:rsid w:val="00B03C40"/>
    <w:rsid w:val="00B044E6"/>
    <w:rsid w:val="00B05690"/>
    <w:rsid w:val="00B058BD"/>
    <w:rsid w:val="00B0660A"/>
    <w:rsid w:val="00B06BAE"/>
    <w:rsid w:val="00B114F5"/>
    <w:rsid w:val="00B11584"/>
    <w:rsid w:val="00B122CE"/>
    <w:rsid w:val="00B1302D"/>
    <w:rsid w:val="00B1500B"/>
    <w:rsid w:val="00B15C4D"/>
    <w:rsid w:val="00B15C91"/>
    <w:rsid w:val="00B1750E"/>
    <w:rsid w:val="00B20AF9"/>
    <w:rsid w:val="00B226D3"/>
    <w:rsid w:val="00B23BDA"/>
    <w:rsid w:val="00B24EDE"/>
    <w:rsid w:val="00B25F2C"/>
    <w:rsid w:val="00B31F29"/>
    <w:rsid w:val="00B32BDB"/>
    <w:rsid w:val="00B32E8D"/>
    <w:rsid w:val="00B3562B"/>
    <w:rsid w:val="00B35B6C"/>
    <w:rsid w:val="00B36D51"/>
    <w:rsid w:val="00B36DFC"/>
    <w:rsid w:val="00B4150D"/>
    <w:rsid w:val="00B4451D"/>
    <w:rsid w:val="00B44E5B"/>
    <w:rsid w:val="00B50BBA"/>
    <w:rsid w:val="00B514C5"/>
    <w:rsid w:val="00B52E55"/>
    <w:rsid w:val="00B54396"/>
    <w:rsid w:val="00B5491B"/>
    <w:rsid w:val="00B55E86"/>
    <w:rsid w:val="00B57B55"/>
    <w:rsid w:val="00B57F5D"/>
    <w:rsid w:val="00B601F6"/>
    <w:rsid w:val="00B624F6"/>
    <w:rsid w:val="00B62608"/>
    <w:rsid w:val="00B639A5"/>
    <w:rsid w:val="00B65B7F"/>
    <w:rsid w:val="00B67CB0"/>
    <w:rsid w:val="00B67D83"/>
    <w:rsid w:val="00B67DB4"/>
    <w:rsid w:val="00B67EAC"/>
    <w:rsid w:val="00B7271E"/>
    <w:rsid w:val="00B729B4"/>
    <w:rsid w:val="00B73193"/>
    <w:rsid w:val="00B7377F"/>
    <w:rsid w:val="00B73E6C"/>
    <w:rsid w:val="00B7571E"/>
    <w:rsid w:val="00B823D8"/>
    <w:rsid w:val="00B82F40"/>
    <w:rsid w:val="00B8609A"/>
    <w:rsid w:val="00B90FDC"/>
    <w:rsid w:val="00B91C1B"/>
    <w:rsid w:val="00B91CA0"/>
    <w:rsid w:val="00B91D3D"/>
    <w:rsid w:val="00B9328E"/>
    <w:rsid w:val="00B9448D"/>
    <w:rsid w:val="00B9548A"/>
    <w:rsid w:val="00B96708"/>
    <w:rsid w:val="00BA0F7F"/>
    <w:rsid w:val="00BA4D22"/>
    <w:rsid w:val="00BA5FFD"/>
    <w:rsid w:val="00BA6803"/>
    <w:rsid w:val="00BA74A0"/>
    <w:rsid w:val="00BB0770"/>
    <w:rsid w:val="00BB1160"/>
    <w:rsid w:val="00BB3D82"/>
    <w:rsid w:val="00BB5EBE"/>
    <w:rsid w:val="00BC103D"/>
    <w:rsid w:val="00BC1719"/>
    <w:rsid w:val="00BC2519"/>
    <w:rsid w:val="00BC4AE7"/>
    <w:rsid w:val="00BC7E20"/>
    <w:rsid w:val="00BD00B3"/>
    <w:rsid w:val="00BD11BA"/>
    <w:rsid w:val="00BD3E51"/>
    <w:rsid w:val="00BD45AF"/>
    <w:rsid w:val="00BD45D6"/>
    <w:rsid w:val="00BD504F"/>
    <w:rsid w:val="00BD7552"/>
    <w:rsid w:val="00BE2760"/>
    <w:rsid w:val="00BE314C"/>
    <w:rsid w:val="00BE3724"/>
    <w:rsid w:val="00BE3737"/>
    <w:rsid w:val="00BE73A5"/>
    <w:rsid w:val="00BF1733"/>
    <w:rsid w:val="00BF25E5"/>
    <w:rsid w:val="00BF2E78"/>
    <w:rsid w:val="00BF2FAF"/>
    <w:rsid w:val="00BF4AB0"/>
    <w:rsid w:val="00BF636A"/>
    <w:rsid w:val="00BF7966"/>
    <w:rsid w:val="00C005F6"/>
    <w:rsid w:val="00C01C0C"/>
    <w:rsid w:val="00C03D09"/>
    <w:rsid w:val="00C048A5"/>
    <w:rsid w:val="00C0581D"/>
    <w:rsid w:val="00C073CC"/>
    <w:rsid w:val="00C07802"/>
    <w:rsid w:val="00C11086"/>
    <w:rsid w:val="00C11BB8"/>
    <w:rsid w:val="00C12481"/>
    <w:rsid w:val="00C13116"/>
    <w:rsid w:val="00C14CC6"/>
    <w:rsid w:val="00C153A8"/>
    <w:rsid w:val="00C17605"/>
    <w:rsid w:val="00C2586F"/>
    <w:rsid w:val="00C27C15"/>
    <w:rsid w:val="00C27E69"/>
    <w:rsid w:val="00C31262"/>
    <w:rsid w:val="00C32140"/>
    <w:rsid w:val="00C32715"/>
    <w:rsid w:val="00C3274E"/>
    <w:rsid w:val="00C32F7D"/>
    <w:rsid w:val="00C352D7"/>
    <w:rsid w:val="00C361BC"/>
    <w:rsid w:val="00C369A1"/>
    <w:rsid w:val="00C36D9C"/>
    <w:rsid w:val="00C37F4B"/>
    <w:rsid w:val="00C40838"/>
    <w:rsid w:val="00C41F0C"/>
    <w:rsid w:val="00C42B39"/>
    <w:rsid w:val="00C42EE5"/>
    <w:rsid w:val="00C43F33"/>
    <w:rsid w:val="00C476B0"/>
    <w:rsid w:val="00C478D8"/>
    <w:rsid w:val="00C47C49"/>
    <w:rsid w:val="00C50020"/>
    <w:rsid w:val="00C5113D"/>
    <w:rsid w:val="00C51BC2"/>
    <w:rsid w:val="00C559A2"/>
    <w:rsid w:val="00C56164"/>
    <w:rsid w:val="00C56B8E"/>
    <w:rsid w:val="00C57EEE"/>
    <w:rsid w:val="00C63040"/>
    <w:rsid w:val="00C63E38"/>
    <w:rsid w:val="00C646C9"/>
    <w:rsid w:val="00C649B6"/>
    <w:rsid w:val="00C6554D"/>
    <w:rsid w:val="00C70868"/>
    <w:rsid w:val="00C725A4"/>
    <w:rsid w:val="00C73AF3"/>
    <w:rsid w:val="00C74B0E"/>
    <w:rsid w:val="00C7533C"/>
    <w:rsid w:val="00C75BB5"/>
    <w:rsid w:val="00C75C40"/>
    <w:rsid w:val="00C75D27"/>
    <w:rsid w:val="00C76753"/>
    <w:rsid w:val="00C77FBC"/>
    <w:rsid w:val="00C863FA"/>
    <w:rsid w:val="00C917E6"/>
    <w:rsid w:val="00C91AAB"/>
    <w:rsid w:val="00C93460"/>
    <w:rsid w:val="00CA0727"/>
    <w:rsid w:val="00CA48F2"/>
    <w:rsid w:val="00CA4CC3"/>
    <w:rsid w:val="00CB04E4"/>
    <w:rsid w:val="00CB204C"/>
    <w:rsid w:val="00CB36D0"/>
    <w:rsid w:val="00CB4505"/>
    <w:rsid w:val="00CB4AD0"/>
    <w:rsid w:val="00CB5BC5"/>
    <w:rsid w:val="00CC05F5"/>
    <w:rsid w:val="00CC10BA"/>
    <w:rsid w:val="00CC1D85"/>
    <w:rsid w:val="00CC27FB"/>
    <w:rsid w:val="00CC31B3"/>
    <w:rsid w:val="00CC3E4A"/>
    <w:rsid w:val="00CC4789"/>
    <w:rsid w:val="00CD023D"/>
    <w:rsid w:val="00CD19AD"/>
    <w:rsid w:val="00CD378F"/>
    <w:rsid w:val="00CD39B1"/>
    <w:rsid w:val="00CD4A71"/>
    <w:rsid w:val="00CD5138"/>
    <w:rsid w:val="00CD5BCC"/>
    <w:rsid w:val="00CE3300"/>
    <w:rsid w:val="00CE35C9"/>
    <w:rsid w:val="00CE6BAB"/>
    <w:rsid w:val="00CE7414"/>
    <w:rsid w:val="00CF02CF"/>
    <w:rsid w:val="00CF0A66"/>
    <w:rsid w:val="00CF0E91"/>
    <w:rsid w:val="00CF1581"/>
    <w:rsid w:val="00CF4D91"/>
    <w:rsid w:val="00CF55A6"/>
    <w:rsid w:val="00CF60E7"/>
    <w:rsid w:val="00D00305"/>
    <w:rsid w:val="00D00883"/>
    <w:rsid w:val="00D02906"/>
    <w:rsid w:val="00D0335E"/>
    <w:rsid w:val="00D04163"/>
    <w:rsid w:val="00D04AAF"/>
    <w:rsid w:val="00D05D4E"/>
    <w:rsid w:val="00D061A3"/>
    <w:rsid w:val="00D06E54"/>
    <w:rsid w:val="00D1154D"/>
    <w:rsid w:val="00D11567"/>
    <w:rsid w:val="00D11AB8"/>
    <w:rsid w:val="00D11B1C"/>
    <w:rsid w:val="00D1265C"/>
    <w:rsid w:val="00D13510"/>
    <w:rsid w:val="00D153DD"/>
    <w:rsid w:val="00D16657"/>
    <w:rsid w:val="00D16D08"/>
    <w:rsid w:val="00D16FFB"/>
    <w:rsid w:val="00D170F9"/>
    <w:rsid w:val="00D17863"/>
    <w:rsid w:val="00D21756"/>
    <w:rsid w:val="00D236F8"/>
    <w:rsid w:val="00D2579C"/>
    <w:rsid w:val="00D31658"/>
    <w:rsid w:val="00D33171"/>
    <w:rsid w:val="00D3433C"/>
    <w:rsid w:val="00D3646C"/>
    <w:rsid w:val="00D37581"/>
    <w:rsid w:val="00D408E4"/>
    <w:rsid w:val="00D40CAE"/>
    <w:rsid w:val="00D40E83"/>
    <w:rsid w:val="00D4110F"/>
    <w:rsid w:val="00D411CA"/>
    <w:rsid w:val="00D42D18"/>
    <w:rsid w:val="00D45334"/>
    <w:rsid w:val="00D4699A"/>
    <w:rsid w:val="00D47328"/>
    <w:rsid w:val="00D504A3"/>
    <w:rsid w:val="00D50D6E"/>
    <w:rsid w:val="00D526D8"/>
    <w:rsid w:val="00D60729"/>
    <w:rsid w:val="00D649DA"/>
    <w:rsid w:val="00D6556B"/>
    <w:rsid w:val="00D6591F"/>
    <w:rsid w:val="00D67B3C"/>
    <w:rsid w:val="00D726F6"/>
    <w:rsid w:val="00D72F94"/>
    <w:rsid w:val="00D7328E"/>
    <w:rsid w:val="00D7568E"/>
    <w:rsid w:val="00D7571E"/>
    <w:rsid w:val="00D763BC"/>
    <w:rsid w:val="00D7692B"/>
    <w:rsid w:val="00D81C5F"/>
    <w:rsid w:val="00D82C4D"/>
    <w:rsid w:val="00D8377B"/>
    <w:rsid w:val="00D8419D"/>
    <w:rsid w:val="00D86160"/>
    <w:rsid w:val="00D87535"/>
    <w:rsid w:val="00D91C3C"/>
    <w:rsid w:val="00D91CE9"/>
    <w:rsid w:val="00D91EC4"/>
    <w:rsid w:val="00D9243A"/>
    <w:rsid w:val="00D95AFB"/>
    <w:rsid w:val="00D95F6E"/>
    <w:rsid w:val="00D96B6B"/>
    <w:rsid w:val="00D976DC"/>
    <w:rsid w:val="00DA0135"/>
    <w:rsid w:val="00DA0BCF"/>
    <w:rsid w:val="00DA1663"/>
    <w:rsid w:val="00DA26CE"/>
    <w:rsid w:val="00DA2FDC"/>
    <w:rsid w:val="00DA39A7"/>
    <w:rsid w:val="00DA4621"/>
    <w:rsid w:val="00DA554C"/>
    <w:rsid w:val="00DA6883"/>
    <w:rsid w:val="00DB016E"/>
    <w:rsid w:val="00DB0CB4"/>
    <w:rsid w:val="00DB1DA7"/>
    <w:rsid w:val="00DB2829"/>
    <w:rsid w:val="00DB2E86"/>
    <w:rsid w:val="00DB3BDE"/>
    <w:rsid w:val="00DB44C7"/>
    <w:rsid w:val="00DB520A"/>
    <w:rsid w:val="00DB749A"/>
    <w:rsid w:val="00DC06FA"/>
    <w:rsid w:val="00DC4715"/>
    <w:rsid w:val="00DC4CF7"/>
    <w:rsid w:val="00DC5C25"/>
    <w:rsid w:val="00DC61D3"/>
    <w:rsid w:val="00DC6615"/>
    <w:rsid w:val="00DC7272"/>
    <w:rsid w:val="00DD0AC8"/>
    <w:rsid w:val="00DD2BDF"/>
    <w:rsid w:val="00DD3820"/>
    <w:rsid w:val="00DD60A8"/>
    <w:rsid w:val="00DD7173"/>
    <w:rsid w:val="00DD74AE"/>
    <w:rsid w:val="00DE0BB6"/>
    <w:rsid w:val="00DE2913"/>
    <w:rsid w:val="00DE2CCD"/>
    <w:rsid w:val="00DE3900"/>
    <w:rsid w:val="00DE4ADE"/>
    <w:rsid w:val="00DE58DE"/>
    <w:rsid w:val="00DE5BC9"/>
    <w:rsid w:val="00DE62B6"/>
    <w:rsid w:val="00DE67F6"/>
    <w:rsid w:val="00DE75AE"/>
    <w:rsid w:val="00DF08E5"/>
    <w:rsid w:val="00DF0DAF"/>
    <w:rsid w:val="00DF654D"/>
    <w:rsid w:val="00DF6D83"/>
    <w:rsid w:val="00DF6DBE"/>
    <w:rsid w:val="00DF7984"/>
    <w:rsid w:val="00E001BD"/>
    <w:rsid w:val="00E00571"/>
    <w:rsid w:val="00E00A61"/>
    <w:rsid w:val="00E02AA4"/>
    <w:rsid w:val="00E040CD"/>
    <w:rsid w:val="00E07278"/>
    <w:rsid w:val="00E07B46"/>
    <w:rsid w:val="00E07CD5"/>
    <w:rsid w:val="00E113CF"/>
    <w:rsid w:val="00E11E1D"/>
    <w:rsid w:val="00E14108"/>
    <w:rsid w:val="00E14981"/>
    <w:rsid w:val="00E149D3"/>
    <w:rsid w:val="00E17789"/>
    <w:rsid w:val="00E22CD0"/>
    <w:rsid w:val="00E25DF2"/>
    <w:rsid w:val="00E30609"/>
    <w:rsid w:val="00E332FD"/>
    <w:rsid w:val="00E35D96"/>
    <w:rsid w:val="00E37AFD"/>
    <w:rsid w:val="00E42A52"/>
    <w:rsid w:val="00E4522A"/>
    <w:rsid w:val="00E47A2C"/>
    <w:rsid w:val="00E502FA"/>
    <w:rsid w:val="00E5052B"/>
    <w:rsid w:val="00E51126"/>
    <w:rsid w:val="00E52BD7"/>
    <w:rsid w:val="00E5558C"/>
    <w:rsid w:val="00E55FB4"/>
    <w:rsid w:val="00E56091"/>
    <w:rsid w:val="00E60F3A"/>
    <w:rsid w:val="00E6163D"/>
    <w:rsid w:val="00E632E6"/>
    <w:rsid w:val="00E648FA"/>
    <w:rsid w:val="00E64D5E"/>
    <w:rsid w:val="00E65694"/>
    <w:rsid w:val="00E6677E"/>
    <w:rsid w:val="00E671E5"/>
    <w:rsid w:val="00E700CE"/>
    <w:rsid w:val="00E738E5"/>
    <w:rsid w:val="00E74143"/>
    <w:rsid w:val="00E763ED"/>
    <w:rsid w:val="00E776E1"/>
    <w:rsid w:val="00E81D42"/>
    <w:rsid w:val="00E84E22"/>
    <w:rsid w:val="00E8696E"/>
    <w:rsid w:val="00E9164E"/>
    <w:rsid w:val="00E93A2C"/>
    <w:rsid w:val="00E9415F"/>
    <w:rsid w:val="00E94EFF"/>
    <w:rsid w:val="00E95ED9"/>
    <w:rsid w:val="00EA0108"/>
    <w:rsid w:val="00EA2930"/>
    <w:rsid w:val="00EA37D2"/>
    <w:rsid w:val="00EA456E"/>
    <w:rsid w:val="00EA4DE1"/>
    <w:rsid w:val="00EA5376"/>
    <w:rsid w:val="00EA5C07"/>
    <w:rsid w:val="00EA76EA"/>
    <w:rsid w:val="00EA788C"/>
    <w:rsid w:val="00EB1262"/>
    <w:rsid w:val="00EB20AA"/>
    <w:rsid w:val="00EB2305"/>
    <w:rsid w:val="00EB3AAA"/>
    <w:rsid w:val="00EB504D"/>
    <w:rsid w:val="00EB555E"/>
    <w:rsid w:val="00EB6A32"/>
    <w:rsid w:val="00EB7C95"/>
    <w:rsid w:val="00EC0A79"/>
    <w:rsid w:val="00EC25E8"/>
    <w:rsid w:val="00EC452E"/>
    <w:rsid w:val="00EC5612"/>
    <w:rsid w:val="00EC689D"/>
    <w:rsid w:val="00ED2ADB"/>
    <w:rsid w:val="00ED37CF"/>
    <w:rsid w:val="00ED5D09"/>
    <w:rsid w:val="00EE1DED"/>
    <w:rsid w:val="00EE1DFA"/>
    <w:rsid w:val="00EE3ED0"/>
    <w:rsid w:val="00EE578E"/>
    <w:rsid w:val="00EE58A3"/>
    <w:rsid w:val="00EE5A38"/>
    <w:rsid w:val="00EE7539"/>
    <w:rsid w:val="00EE76BD"/>
    <w:rsid w:val="00EE7A42"/>
    <w:rsid w:val="00EE7B19"/>
    <w:rsid w:val="00EF05F2"/>
    <w:rsid w:val="00EF5BDE"/>
    <w:rsid w:val="00F00319"/>
    <w:rsid w:val="00F01718"/>
    <w:rsid w:val="00F0381B"/>
    <w:rsid w:val="00F045BB"/>
    <w:rsid w:val="00F04A80"/>
    <w:rsid w:val="00F061F7"/>
    <w:rsid w:val="00F07585"/>
    <w:rsid w:val="00F07867"/>
    <w:rsid w:val="00F101E5"/>
    <w:rsid w:val="00F10353"/>
    <w:rsid w:val="00F10AED"/>
    <w:rsid w:val="00F1112C"/>
    <w:rsid w:val="00F123AE"/>
    <w:rsid w:val="00F12DE5"/>
    <w:rsid w:val="00F13B69"/>
    <w:rsid w:val="00F16E47"/>
    <w:rsid w:val="00F17CD7"/>
    <w:rsid w:val="00F206DA"/>
    <w:rsid w:val="00F2612E"/>
    <w:rsid w:val="00F30635"/>
    <w:rsid w:val="00F3245D"/>
    <w:rsid w:val="00F32B9B"/>
    <w:rsid w:val="00F32DAB"/>
    <w:rsid w:val="00F3397D"/>
    <w:rsid w:val="00F33A60"/>
    <w:rsid w:val="00F34EEE"/>
    <w:rsid w:val="00F371D0"/>
    <w:rsid w:val="00F37BCE"/>
    <w:rsid w:val="00F40C07"/>
    <w:rsid w:val="00F43257"/>
    <w:rsid w:val="00F43E93"/>
    <w:rsid w:val="00F44140"/>
    <w:rsid w:val="00F45062"/>
    <w:rsid w:val="00F46DA7"/>
    <w:rsid w:val="00F51DDE"/>
    <w:rsid w:val="00F52309"/>
    <w:rsid w:val="00F53436"/>
    <w:rsid w:val="00F53874"/>
    <w:rsid w:val="00F5506B"/>
    <w:rsid w:val="00F5547F"/>
    <w:rsid w:val="00F603AB"/>
    <w:rsid w:val="00F61359"/>
    <w:rsid w:val="00F6223B"/>
    <w:rsid w:val="00F62CFA"/>
    <w:rsid w:val="00F63E20"/>
    <w:rsid w:val="00F6415A"/>
    <w:rsid w:val="00F641E8"/>
    <w:rsid w:val="00F6576C"/>
    <w:rsid w:val="00F65D78"/>
    <w:rsid w:val="00F65DA4"/>
    <w:rsid w:val="00F66424"/>
    <w:rsid w:val="00F66821"/>
    <w:rsid w:val="00F71842"/>
    <w:rsid w:val="00F72FCA"/>
    <w:rsid w:val="00F737F3"/>
    <w:rsid w:val="00F74122"/>
    <w:rsid w:val="00F76CC7"/>
    <w:rsid w:val="00F7729E"/>
    <w:rsid w:val="00F80007"/>
    <w:rsid w:val="00F80606"/>
    <w:rsid w:val="00F81A9E"/>
    <w:rsid w:val="00F8274E"/>
    <w:rsid w:val="00F83CAD"/>
    <w:rsid w:val="00F846CB"/>
    <w:rsid w:val="00F8508C"/>
    <w:rsid w:val="00F8625C"/>
    <w:rsid w:val="00F86C33"/>
    <w:rsid w:val="00F8716B"/>
    <w:rsid w:val="00F87211"/>
    <w:rsid w:val="00F90954"/>
    <w:rsid w:val="00F91078"/>
    <w:rsid w:val="00F91188"/>
    <w:rsid w:val="00F91A59"/>
    <w:rsid w:val="00F92830"/>
    <w:rsid w:val="00F93DFF"/>
    <w:rsid w:val="00F95E9D"/>
    <w:rsid w:val="00F9790B"/>
    <w:rsid w:val="00FA0F85"/>
    <w:rsid w:val="00FA25E8"/>
    <w:rsid w:val="00FA2EBA"/>
    <w:rsid w:val="00FA307D"/>
    <w:rsid w:val="00FA41D2"/>
    <w:rsid w:val="00FA5206"/>
    <w:rsid w:val="00FA7A14"/>
    <w:rsid w:val="00FA7E7C"/>
    <w:rsid w:val="00FB206A"/>
    <w:rsid w:val="00FB237C"/>
    <w:rsid w:val="00FB4C0E"/>
    <w:rsid w:val="00FB50C9"/>
    <w:rsid w:val="00FB6107"/>
    <w:rsid w:val="00FB630A"/>
    <w:rsid w:val="00FC000B"/>
    <w:rsid w:val="00FC1A2B"/>
    <w:rsid w:val="00FC1A83"/>
    <w:rsid w:val="00FC2EF8"/>
    <w:rsid w:val="00FC3E5E"/>
    <w:rsid w:val="00FD3838"/>
    <w:rsid w:val="00FD5833"/>
    <w:rsid w:val="00FD6850"/>
    <w:rsid w:val="00FE4122"/>
    <w:rsid w:val="00FE4142"/>
    <w:rsid w:val="00FE43AE"/>
    <w:rsid w:val="00FE4ABD"/>
    <w:rsid w:val="00FE5241"/>
    <w:rsid w:val="00FE5411"/>
    <w:rsid w:val="00FE6695"/>
    <w:rsid w:val="00FE7027"/>
    <w:rsid w:val="00FE70BF"/>
    <w:rsid w:val="00FE75D2"/>
    <w:rsid w:val="00FF006C"/>
    <w:rsid w:val="00FF13A0"/>
    <w:rsid w:val="00FF190D"/>
    <w:rsid w:val="00FF3108"/>
    <w:rsid w:val="00FF359F"/>
    <w:rsid w:val="00FF5B6C"/>
    <w:rsid w:val="00FF6193"/>
    <w:rsid w:val="00FF64F2"/>
    <w:rsid w:val="00FF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HTML Preformatted" w:uiPriority="0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830"/>
  </w:style>
  <w:style w:type="paragraph" w:styleId="Heading1">
    <w:name w:val="heading 1"/>
    <w:basedOn w:val="Normal"/>
    <w:next w:val="Normal"/>
    <w:link w:val="Heading1Char"/>
    <w:uiPriority w:val="9"/>
    <w:qFormat/>
    <w:rsid w:val="00AC1895"/>
    <w:pPr>
      <w:keepNext/>
      <w:numPr>
        <w:numId w:val="1"/>
      </w:numPr>
      <w:suppressAutoHyphens/>
      <w:spacing w:before="240" w:after="60" w:line="240" w:lineRule="auto"/>
      <w:outlineLvl w:val="0"/>
    </w:pPr>
    <w:rPr>
      <w:rFonts w:ascii="Arial" w:eastAsia="Times New Roman" w:hAnsi="Arial" w:cs="Arial"/>
      <w:b/>
      <w:bCs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AC1895"/>
    <w:pPr>
      <w:keepNext/>
      <w:keepLines/>
      <w:suppressAutoHyphens/>
      <w:spacing w:before="200" w:after="0" w:line="24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928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AC18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C1895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AC1895"/>
    <w:pPr>
      <w:widowControl w:val="0"/>
      <w:suppressAutoHyphens/>
      <w:spacing w:after="120" w:line="240" w:lineRule="auto"/>
    </w:pPr>
    <w:rPr>
      <w:rFonts w:ascii="Times New Roman" w:eastAsia="Arial Unicode MS" w:hAnsi="Times New Roman" w:cs="Arial Unicode MS"/>
      <w:kern w:val="2"/>
      <w:sz w:val="24"/>
      <w:szCs w:val="24"/>
      <w:lang w:val="en-CA" w:eastAsia="zh-CN" w:bidi="hi-IN"/>
    </w:rPr>
  </w:style>
  <w:style w:type="character" w:customStyle="1" w:styleId="BodyTextChar">
    <w:name w:val="Body Text Char"/>
    <w:basedOn w:val="DefaultParagraphFont"/>
    <w:link w:val="BodyText"/>
    <w:rsid w:val="00AC1895"/>
    <w:rPr>
      <w:rFonts w:ascii="Times New Roman" w:eastAsia="Arial Unicode MS" w:hAnsi="Times New Roman" w:cs="Arial Unicode MS"/>
      <w:kern w:val="2"/>
      <w:sz w:val="24"/>
      <w:szCs w:val="24"/>
      <w:lang w:val="en-CA" w:eastAsia="zh-CN" w:bidi="hi-IN"/>
    </w:rPr>
  </w:style>
  <w:style w:type="character" w:styleId="Emphasis">
    <w:name w:val="Emphasis"/>
    <w:qFormat/>
    <w:rsid w:val="00AC1895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AC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895"/>
  </w:style>
  <w:style w:type="paragraph" w:styleId="Header">
    <w:name w:val="header"/>
    <w:basedOn w:val="Normal"/>
    <w:link w:val="HeaderChar"/>
    <w:uiPriority w:val="99"/>
    <w:unhideWhenUsed/>
    <w:rsid w:val="00AC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1895"/>
  </w:style>
  <w:style w:type="character" w:customStyle="1" w:styleId="Heading1Char">
    <w:name w:val="Heading 1 Char"/>
    <w:basedOn w:val="DefaultParagraphFont"/>
    <w:link w:val="Heading1"/>
    <w:uiPriority w:val="9"/>
    <w:rsid w:val="00AC1895"/>
    <w:rPr>
      <w:rFonts w:ascii="Arial" w:eastAsia="Times New Roman" w:hAnsi="Arial" w:cs="Arial"/>
      <w:b/>
      <w:bCs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AC1895"/>
    <w:rPr>
      <w:rFonts w:ascii="Cambria" w:eastAsia="Times New Roman" w:hAnsi="Cambria" w:cs="Times New Roman"/>
      <w:b/>
      <w:bCs/>
      <w:color w:val="4F81BD"/>
      <w:sz w:val="26"/>
      <w:szCs w:val="26"/>
      <w:lang w:eastAsia="zh-CN"/>
    </w:rPr>
  </w:style>
  <w:style w:type="character" w:styleId="Hyperlink">
    <w:name w:val="Hyperlink"/>
    <w:rsid w:val="00AC1895"/>
    <w:rPr>
      <w:color w:val="0000FF"/>
      <w:u w:val="single"/>
    </w:rPr>
  </w:style>
  <w:style w:type="paragraph" w:styleId="NormalWeb">
    <w:name w:val="Normal (Web)"/>
    <w:basedOn w:val="Normal"/>
    <w:uiPriority w:val="99"/>
    <w:rsid w:val="00AC18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92830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null1">
    <w:name w:val="null1"/>
    <w:basedOn w:val="Normal"/>
    <w:rsid w:val="00F92830"/>
    <w:pPr>
      <w:spacing w:after="120" w:line="240" w:lineRule="auto"/>
    </w:pPr>
    <w:rPr>
      <w:rFonts w:ascii="Times New Roman" w:eastAsia="Malgun Gothic" w:hAnsi="Times New Roman" w:cs="Times New Roman"/>
      <w:sz w:val="31"/>
      <w:szCs w:val="31"/>
    </w:rPr>
  </w:style>
  <w:style w:type="character" w:styleId="CommentReference">
    <w:name w:val="annotation reference"/>
    <w:rsid w:val="00F9283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F92830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F92830"/>
    <w:rPr>
      <w:rFonts w:ascii="Times" w:eastAsia="Times New Roman" w:hAnsi="Times" w:cs="Times New Roman"/>
      <w:sz w:val="20"/>
      <w:szCs w:val="20"/>
      <w:lang w:val="x-none" w:eastAsia="x-none"/>
    </w:rPr>
  </w:style>
  <w:style w:type="paragraph" w:styleId="HTMLPreformatted">
    <w:name w:val="HTML Preformatted"/>
    <w:basedOn w:val="Normal"/>
    <w:link w:val="HTMLPreformattedChar"/>
    <w:rsid w:val="00F928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F92830"/>
    <w:rPr>
      <w:rFonts w:ascii="Courier New" w:eastAsia="Times New Roman" w:hAnsi="Courier New" w:cs="Courier New"/>
      <w:sz w:val="24"/>
      <w:szCs w:val="24"/>
    </w:rPr>
  </w:style>
  <w:style w:type="character" w:styleId="HTMLTypewriter">
    <w:name w:val="HTML Typewriter"/>
    <w:basedOn w:val="DefaultParagraphFont"/>
    <w:rsid w:val="00F92830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qFormat/>
    <w:rsid w:val="00F92830"/>
    <w:rPr>
      <w:b/>
      <w:bCs/>
    </w:rPr>
  </w:style>
  <w:style w:type="character" w:styleId="PageNumber">
    <w:name w:val="page number"/>
    <w:basedOn w:val="DefaultParagraphFont"/>
    <w:rsid w:val="00F92830"/>
  </w:style>
  <w:style w:type="paragraph" w:styleId="ListParagraph">
    <w:name w:val="List Paragraph"/>
    <w:basedOn w:val="Normal"/>
    <w:uiPriority w:val="34"/>
    <w:qFormat/>
    <w:rsid w:val="00F9283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830"/>
    <w:pPr>
      <w:autoSpaceDE/>
      <w:autoSpaceDN/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830"/>
    <w:rPr>
      <w:rFonts w:ascii="Times" w:eastAsia="Times New Roman" w:hAnsi="Times" w:cs="Times New Roman"/>
      <w:b/>
      <w:bCs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F928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SupportingInformation">
    <w:name w:val="TE_Supporting_Information"/>
    <w:basedOn w:val="Normal"/>
    <w:next w:val="Normal"/>
    <w:rsid w:val="00F92830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AMainText">
    <w:name w:val="TA_Main_Text"/>
    <w:basedOn w:val="Normal"/>
    <w:rsid w:val="00F92830"/>
    <w:pPr>
      <w:spacing w:after="0" w:line="220" w:lineRule="exact"/>
      <w:ind w:firstLine="187"/>
      <w:jc w:val="both"/>
    </w:pPr>
    <w:rPr>
      <w:rFonts w:ascii="NewCenturySchlbk" w:eastAsia="Times New Roman" w:hAnsi="NewCenturySchlbk" w:cs="Times New Roman"/>
      <w:sz w:val="19"/>
      <w:szCs w:val="20"/>
    </w:rPr>
  </w:style>
  <w:style w:type="paragraph" w:styleId="Revision">
    <w:name w:val="Revision"/>
    <w:hidden/>
    <w:uiPriority w:val="99"/>
    <w:semiHidden/>
    <w:rsid w:val="00F92830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F928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HTML Preformatted" w:uiPriority="0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830"/>
  </w:style>
  <w:style w:type="paragraph" w:styleId="Heading1">
    <w:name w:val="heading 1"/>
    <w:basedOn w:val="Normal"/>
    <w:next w:val="Normal"/>
    <w:link w:val="Heading1Char"/>
    <w:uiPriority w:val="9"/>
    <w:qFormat/>
    <w:rsid w:val="00AC1895"/>
    <w:pPr>
      <w:keepNext/>
      <w:numPr>
        <w:numId w:val="1"/>
      </w:numPr>
      <w:suppressAutoHyphens/>
      <w:spacing w:before="240" w:after="60" w:line="240" w:lineRule="auto"/>
      <w:outlineLvl w:val="0"/>
    </w:pPr>
    <w:rPr>
      <w:rFonts w:ascii="Arial" w:eastAsia="Times New Roman" w:hAnsi="Arial" w:cs="Arial"/>
      <w:b/>
      <w:bCs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AC1895"/>
    <w:pPr>
      <w:keepNext/>
      <w:keepLines/>
      <w:suppressAutoHyphens/>
      <w:spacing w:before="200" w:after="0" w:line="24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928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AC18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C1895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AC1895"/>
    <w:pPr>
      <w:widowControl w:val="0"/>
      <w:suppressAutoHyphens/>
      <w:spacing w:after="120" w:line="240" w:lineRule="auto"/>
    </w:pPr>
    <w:rPr>
      <w:rFonts w:ascii="Times New Roman" w:eastAsia="Arial Unicode MS" w:hAnsi="Times New Roman" w:cs="Arial Unicode MS"/>
      <w:kern w:val="2"/>
      <w:sz w:val="24"/>
      <w:szCs w:val="24"/>
      <w:lang w:val="en-CA" w:eastAsia="zh-CN" w:bidi="hi-IN"/>
    </w:rPr>
  </w:style>
  <w:style w:type="character" w:customStyle="1" w:styleId="BodyTextChar">
    <w:name w:val="Body Text Char"/>
    <w:basedOn w:val="DefaultParagraphFont"/>
    <w:link w:val="BodyText"/>
    <w:rsid w:val="00AC1895"/>
    <w:rPr>
      <w:rFonts w:ascii="Times New Roman" w:eastAsia="Arial Unicode MS" w:hAnsi="Times New Roman" w:cs="Arial Unicode MS"/>
      <w:kern w:val="2"/>
      <w:sz w:val="24"/>
      <w:szCs w:val="24"/>
      <w:lang w:val="en-CA" w:eastAsia="zh-CN" w:bidi="hi-IN"/>
    </w:rPr>
  </w:style>
  <w:style w:type="character" w:styleId="Emphasis">
    <w:name w:val="Emphasis"/>
    <w:qFormat/>
    <w:rsid w:val="00AC1895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AC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895"/>
  </w:style>
  <w:style w:type="paragraph" w:styleId="Header">
    <w:name w:val="header"/>
    <w:basedOn w:val="Normal"/>
    <w:link w:val="HeaderChar"/>
    <w:uiPriority w:val="99"/>
    <w:unhideWhenUsed/>
    <w:rsid w:val="00AC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1895"/>
  </w:style>
  <w:style w:type="character" w:customStyle="1" w:styleId="Heading1Char">
    <w:name w:val="Heading 1 Char"/>
    <w:basedOn w:val="DefaultParagraphFont"/>
    <w:link w:val="Heading1"/>
    <w:uiPriority w:val="9"/>
    <w:rsid w:val="00AC1895"/>
    <w:rPr>
      <w:rFonts w:ascii="Arial" w:eastAsia="Times New Roman" w:hAnsi="Arial" w:cs="Arial"/>
      <w:b/>
      <w:bCs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AC1895"/>
    <w:rPr>
      <w:rFonts w:ascii="Cambria" w:eastAsia="Times New Roman" w:hAnsi="Cambria" w:cs="Times New Roman"/>
      <w:b/>
      <w:bCs/>
      <w:color w:val="4F81BD"/>
      <w:sz w:val="26"/>
      <w:szCs w:val="26"/>
      <w:lang w:eastAsia="zh-CN"/>
    </w:rPr>
  </w:style>
  <w:style w:type="character" w:styleId="Hyperlink">
    <w:name w:val="Hyperlink"/>
    <w:rsid w:val="00AC1895"/>
    <w:rPr>
      <w:color w:val="0000FF"/>
      <w:u w:val="single"/>
    </w:rPr>
  </w:style>
  <w:style w:type="paragraph" w:styleId="NormalWeb">
    <w:name w:val="Normal (Web)"/>
    <w:basedOn w:val="Normal"/>
    <w:uiPriority w:val="99"/>
    <w:rsid w:val="00AC18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92830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null1">
    <w:name w:val="null1"/>
    <w:basedOn w:val="Normal"/>
    <w:rsid w:val="00F92830"/>
    <w:pPr>
      <w:spacing w:after="120" w:line="240" w:lineRule="auto"/>
    </w:pPr>
    <w:rPr>
      <w:rFonts w:ascii="Times New Roman" w:eastAsia="Malgun Gothic" w:hAnsi="Times New Roman" w:cs="Times New Roman"/>
      <w:sz w:val="31"/>
      <w:szCs w:val="31"/>
    </w:rPr>
  </w:style>
  <w:style w:type="character" w:styleId="CommentReference">
    <w:name w:val="annotation reference"/>
    <w:rsid w:val="00F9283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F92830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F92830"/>
    <w:rPr>
      <w:rFonts w:ascii="Times" w:eastAsia="Times New Roman" w:hAnsi="Times" w:cs="Times New Roman"/>
      <w:sz w:val="20"/>
      <w:szCs w:val="20"/>
      <w:lang w:val="x-none" w:eastAsia="x-none"/>
    </w:rPr>
  </w:style>
  <w:style w:type="paragraph" w:styleId="HTMLPreformatted">
    <w:name w:val="HTML Preformatted"/>
    <w:basedOn w:val="Normal"/>
    <w:link w:val="HTMLPreformattedChar"/>
    <w:rsid w:val="00F928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F92830"/>
    <w:rPr>
      <w:rFonts w:ascii="Courier New" w:eastAsia="Times New Roman" w:hAnsi="Courier New" w:cs="Courier New"/>
      <w:sz w:val="24"/>
      <w:szCs w:val="24"/>
    </w:rPr>
  </w:style>
  <w:style w:type="character" w:styleId="HTMLTypewriter">
    <w:name w:val="HTML Typewriter"/>
    <w:basedOn w:val="DefaultParagraphFont"/>
    <w:rsid w:val="00F92830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qFormat/>
    <w:rsid w:val="00F92830"/>
    <w:rPr>
      <w:b/>
      <w:bCs/>
    </w:rPr>
  </w:style>
  <w:style w:type="character" w:styleId="PageNumber">
    <w:name w:val="page number"/>
    <w:basedOn w:val="DefaultParagraphFont"/>
    <w:rsid w:val="00F92830"/>
  </w:style>
  <w:style w:type="paragraph" w:styleId="ListParagraph">
    <w:name w:val="List Paragraph"/>
    <w:basedOn w:val="Normal"/>
    <w:uiPriority w:val="34"/>
    <w:qFormat/>
    <w:rsid w:val="00F9283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830"/>
    <w:pPr>
      <w:autoSpaceDE/>
      <w:autoSpaceDN/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830"/>
    <w:rPr>
      <w:rFonts w:ascii="Times" w:eastAsia="Times New Roman" w:hAnsi="Times" w:cs="Times New Roman"/>
      <w:b/>
      <w:bCs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F928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SupportingInformation">
    <w:name w:val="TE_Supporting_Information"/>
    <w:basedOn w:val="Normal"/>
    <w:next w:val="Normal"/>
    <w:rsid w:val="00F92830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AMainText">
    <w:name w:val="TA_Main_Text"/>
    <w:basedOn w:val="Normal"/>
    <w:rsid w:val="00F92830"/>
    <w:pPr>
      <w:spacing w:after="0" w:line="220" w:lineRule="exact"/>
      <w:ind w:firstLine="187"/>
      <w:jc w:val="both"/>
    </w:pPr>
    <w:rPr>
      <w:rFonts w:ascii="NewCenturySchlbk" w:eastAsia="Times New Roman" w:hAnsi="NewCenturySchlbk" w:cs="Times New Roman"/>
      <w:sz w:val="19"/>
      <w:szCs w:val="20"/>
    </w:rPr>
  </w:style>
  <w:style w:type="paragraph" w:styleId="Revision">
    <w:name w:val="Revision"/>
    <w:hidden/>
    <w:uiPriority w:val="99"/>
    <w:semiHidden/>
    <w:rsid w:val="00F92830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F928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image" Target="media/image34.png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image" Target="media/image33.emf"/><Relationship Id="rId46" Type="http://schemas.openxmlformats.org/officeDocument/2006/relationships/image" Target="media/image41.png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49" Type="http://schemas.openxmlformats.org/officeDocument/2006/relationships/image" Target="media/image44.png"/><Relationship Id="rId57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fontTable" Target="fontTable.xml"/><Relationship Id="rId8" Type="http://schemas.openxmlformats.org/officeDocument/2006/relationships/image" Target="media/image3.emf"/><Relationship Id="rId51" Type="http://schemas.openxmlformats.org/officeDocument/2006/relationships/image" Target="media/image46.png"/><Relationship Id="rId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828</Words>
  <Characters>472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2</cp:revision>
  <cp:lastPrinted>2012-10-22T18:03:00Z</cp:lastPrinted>
  <dcterms:created xsi:type="dcterms:W3CDTF">2013-03-15T16:47:00Z</dcterms:created>
  <dcterms:modified xsi:type="dcterms:W3CDTF">2013-03-15T16:47:00Z</dcterms:modified>
</cp:coreProperties>
</file>